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BA7F7" w14:textId="2BCD63E9" w:rsidR="006648BB" w:rsidRDefault="00000000">
      <w:pPr>
        <w:keepNext/>
        <w:numPr>
          <w:ilvl w:val="1"/>
          <w:numId w:val="0"/>
        </w:numPr>
        <w:spacing w:after="120" w:line="360" w:lineRule="auto"/>
        <w:jc w:val="center"/>
        <w:outlineLvl w:val="1"/>
        <w:rPr>
          <w:rFonts w:ascii="Times New Roman" w:eastAsia="DengXian" w:hAnsi="Times New Roman" w:cs="Times New Roman"/>
          <w:b/>
          <w:bCs/>
          <w:i/>
          <w:iCs/>
          <w:sz w:val="32"/>
          <w:szCs w:val="32"/>
          <w14:ligatures w14:val="none"/>
        </w:rPr>
      </w:pPr>
      <w:bookmarkStart w:id="0" w:name="_Hlk132293334"/>
      <w:r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eastAsia="de-CH"/>
          <w14:ligatures w14:val="none"/>
        </w:rPr>
        <w:t xml:space="preserve">Supplementary </w:t>
      </w:r>
      <w:r w:rsidR="00211F89">
        <w:rPr>
          <w:rFonts w:ascii="Times New Roman" w:eastAsia="DengXian" w:hAnsi="Times New Roman" w:cs="Times New Roman"/>
          <w:b/>
          <w:bCs/>
          <w:i/>
          <w:iCs/>
          <w:sz w:val="32"/>
          <w:szCs w:val="32"/>
          <w14:ligatures w14:val="none"/>
        </w:rPr>
        <w:t>Material</w:t>
      </w:r>
    </w:p>
    <w:p w14:paraId="54176FD8" w14:textId="77777777" w:rsidR="006648BB" w:rsidRDefault="006648BB">
      <w:pPr>
        <w:keepNext/>
        <w:numPr>
          <w:ilvl w:val="1"/>
          <w:numId w:val="0"/>
        </w:numPr>
        <w:spacing w:after="120" w:line="360" w:lineRule="auto"/>
        <w:jc w:val="center"/>
        <w:outlineLvl w:val="1"/>
        <w:rPr>
          <w:rFonts w:ascii="Cambria" w:eastAsia="DengXian" w:hAnsi="Cambria" w:cs="Times New Roman"/>
          <w:b/>
          <w:bCs/>
          <w:i/>
          <w:iCs/>
          <w:sz w:val="28"/>
          <w:szCs w:val="28"/>
          <w14:ligatures w14:val="none"/>
        </w:rPr>
      </w:pPr>
    </w:p>
    <w:p w14:paraId="222A8564" w14:textId="77777777" w:rsidR="006648BB" w:rsidRDefault="00000000">
      <w:pPr>
        <w:keepNext/>
        <w:numPr>
          <w:ilvl w:val="1"/>
          <w:numId w:val="0"/>
        </w:numPr>
        <w:spacing w:after="12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i/>
          <w:iCs/>
          <w:color w:val="39A956"/>
          <w:sz w:val="28"/>
          <w:szCs w:val="28"/>
          <w:lang w:eastAsia="de-CH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eastAsia="de-CH"/>
          <w14:ligatures w14:val="none"/>
        </w:rPr>
        <w:t>Comparison of the effects of different physical stimulation therapies on reducing upper limb spastic paralysis and motor dysfunction in stroke survivors after stroke: A network meta-analysis of randomized controlled trials</w:t>
      </w:r>
    </w:p>
    <w:p w14:paraId="4198F56E" w14:textId="77777777" w:rsidR="006648BB" w:rsidRDefault="006648BB" w:rsidP="00211F89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240C5DB2" w14:textId="77777777" w:rsidR="006648BB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-45"/>
        <w:jc w:val="both"/>
        <w:rPr>
          <w:rFonts w:ascii="Times New Roman" w:eastAsia="DengXian" w:hAnsi="Times New Roman" w:cs="Times New Roman"/>
          <w:color w:val="000000"/>
          <w:kern w:val="0"/>
          <w:sz w:val="24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 xml:space="preserve">Table S1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Intervention Parameters and Implementation Detail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 xml:space="preserve">          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8"/>
          <w14:ligatures w14:val="none"/>
        </w:rPr>
        <w:t>3</w:t>
      </w:r>
    </w:p>
    <w:p w14:paraId="09733C40" w14:textId="77777777" w:rsidR="006648BB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-45"/>
        <w:jc w:val="both"/>
        <w:rPr>
          <w:rFonts w:ascii="Times New Roman" w:eastAsia="DengXian" w:hAnsi="Times New Roman" w:cs="Times New Roman"/>
          <w:color w:val="000000"/>
          <w:kern w:val="0"/>
          <w:sz w:val="24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Table 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8"/>
          <w14:ligatures w14:val="none"/>
        </w:rPr>
        <w:t>2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The results of the closed-loop inconsistency test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 xml:space="preserve">          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8"/>
          <w14:ligatures w14:val="none"/>
        </w:rPr>
        <w:t>9</w:t>
      </w:r>
    </w:p>
    <w:p w14:paraId="24DB1AC6" w14:textId="77777777" w:rsidR="006648BB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-45"/>
        <w:jc w:val="both"/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Table 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8"/>
          <w14:ligatures w14:val="none"/>
        </w:rPr>
        <w:t>3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Estimated Probability-Based Treatment Ranking Tabl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e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 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          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>10</w:t>
      </w:r>
    </w:p>
    <w:p w14:paraId="049EE843" w14:textId="77777777" w:rsidR="006648BB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right="-45"/>
        <w:jc w:val="both"/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Table 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8"/>
          <w14:ligatures w14:val="none"/>
        </w:rPr>
        <w:t>4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Predictive Probability-Based Treatment Ranking Table  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           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      11</w:t>
      </w:r>
    </w:p>
    <w:p w14:paraId="5F410D02" w14:textId="77777777" w:rsidR="006648BB" w:rsidRDefault="00000000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442" w:right="-45" w:hanging="442"/>
        <w:jc w:val="both"/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hd w:val="clear" w:color="auto" w:fill="FFFFFF"/>
          <w14:ligatures w14:val="none"/>
        </w:rPr>
        <w:t>Table 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hd w:val="clear" w:color="auto" w:fill="FFFFFF"/>
          <w14:ligatures w14:val="none"/>
        </w:rPr>
        <w:t>5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The summary of </w:t>
      </w:r>
      <w:r>
        <w:rPr>
          <w:rFonts w:ascii="Times New Roman" w:eastAsia="DengXian" w:hAnsi="Times New Roman" w:cs="Times New Roman"/>
          <w:color w:val="231F20"/>
          <w:kern w:val="0"/>
          <w:sz w:val="24"/>
          <w14:ligatures w14:val="none"/>
        </w:rPr>
        <w:t xml:space="preserve">Adverse Effects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            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:shd w:val="clear" w:color="auto" w:fill="FFFFFF"/>
          <w14:ligatures w14:val="none"/>
        </w:rPr>
        <w:t xml:space="preserve">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hd w:val="clear" w:color="auto" w:fill="FFFFFF"/>
          <w14:ligatures w14:val="none"/>
        </w:rPr>
        <w:t xml:space="preserve">        </w:t>
      </w:r>
      <w: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 xml:space="preserve">   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 xml:space="preserve"> 12</w:t>
      </w:r>
    </w:p>
    <w:p w14:paraId="5D9CE82E" w14:textId="77777777" w:rsidR="006648BB" w:rsidRDefault="00000000">
      <w:pPr>
        <w:numPr>
          <w:ilvl w:val="0"/>
          <w:numId w:val="1"/>
        </w:numPr>
        <w:spacing w:after="0" w:line="480" w:lineRule="auto"/>
        <w:ind w:left="442" w:hanging="442"/>
        <w:jc w:val="both"/>
        <w:rPr>
          <w:rFonts w:ascii="Times New Roman" w:eastAsia="DengXian" w:hAnsi="Times New Roman" w:cs="Times New Roman"/>
          <w:color w:val="231F20"/>
          <w:sz w:val="28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4"/>
          <w14:ligatures w14:val="none"/>
        </w:rPr>
        <w:t>Table S</w:t>
      </w:r>
      <w:r>
        <w:rPr>
          <w:rFonts w:ascii="Times New Roman" w:eastAsia="DengXian" w:hAnsi="Times New Roman" w:cs="Times New Roman" w:hint="eastAsia"/>
          <w:b/>
          <w:bCs/>
          <w:sz w:val="24"/>
          <w14:ligatures w14:val="none"/>
        </w:rPr>
        <w:t>6</w:t>
      </w:r>
      <w:r>
        <w:rPr>
          <w:rFonts w:ascii="Times New Roman" w:eastAsia="DengXian" w:hAnsi="Times New Roman" w:cs="Times New Roman"/>
          <w:b/>
          <w:bCs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The</w:t>
      </w:r>
      <w:r>
        <w:rPr>
          <w:rFonts w:ascii="Times New Roman" w:eastAsia="DengXian" w:hAnsi="Times New Roman" w:cs="Times New Roman"/>
          <w:b/>
          <w:bCs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results of Evidence Assessment                          </w:t>
      </w:r>
      <w:r>
        <w:rPr>
          <w:rFonts w:ascii="DengXian" w:eastAsia="DengXian" w:hAnsi="DengXian" w:cs="Times New Roman"/>
          <w:sz w:val="21"/>
          <w:szCs w:val="22"/>
          <w:shd w:val="clear" w:color="auto" w:fill="FFFFFF"/>
          <w14:ligatures w14:val="none"/>
        </w:rPr>
        <w:t xml:space="preserve">  </w:t>
      </w:r>
      <w:r>
        <w:rPr>
          <w:rFonts w:ascii="DengXian" w:eastAsia="DengXian" w:hAnsi="DengXian" w:cs="Times New Roman" w:hint="eastAsia"/>
          <w:sz w:val="21"/>
          <w:szCs w:val="22"/>
          <w:shd w:val="clear" w:color="auto" w:fill="FFFFFF"/>
          <w14:ligatures w14:val="none"/>
        </w:rPr>
        <w:t xml:space="preserve">              </w:t>
      </w:r>
      <w:r>
        <w:rPr>
          <w:rFonts w:ascii="DengXian" w:eastAsia="DengXian" w:hAnsi="DengXian" w:cs="Times New Roman"/>
          <w:sz w:val="21"/>
          <w:szCs w:val="22"/>
          <w:shd w:val="clear" w:color="auto" w:fill="FFFFFF"/>
          <w14:ligatures w14:val="none"/>
        </w:rPr>
        <w:t xml:space="preserve">  </w:t>
      </w:r>
      <w:r>
        <w:rPr>
          <w:rFonts w:ascii="DengXian" w:eastAsia="DengXian" w:hAnsi="DengXian" w:cs="Times New Roman" w:hint="eastAsia"/>
          <w:sz w:val="21"/>
          <w:szCs w:val="22"/>
          <w:shd w:val="clear" w:color="auto" w:fill="FFFFFF"/>
          <w14:ligatures w14:val="none"/>
        </w:rPr>
        <w:t xml:space="preserve">           </w:t>
      </w:r>
      <w:r>
        <w:rPr>
          <w:rFonts w:ascii="DengXian" w:eastAsia="DengXian" w:hAnsi="DengXian" w:cs="Times New Roman"/>
          <w:sz w:val="21"/>
          <w:szCs w:val="22"/>
          <w:shd w:val="clear" w:color="auto" w:fill="FFFFFF"/>
          <w14:ligatures w14:val="none"/>
        </w:rPr>
        <w:t xml:space="preserve">  </w:t>
      </w:r>
      <w:r>
        <w:rPr>
          <w:rFonts w:ascii="DengXian" w:eastAsia="DengXian" w:hAnsi="DengXian" w:cs="Times New Roman" w:hint="eastAsia"/>
          <w:sz w:val="21"/>
          <w:szCs w:val="22"/>
          <w:shd w:val="clear" w:color="auto" w:fill="FFFFFF"/>
          <w14:ligatures w14:val="none"/>
        </w:rPr>
        <w:t xml:space="preserve">  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   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13</w:t>
      </w:r>
    </w:p>
    <w:p w14:paraId="67842079" w14:textId="033F969A" w:rsidR="006648BB" w:rsidRDefault="00000000">
      <w:pPr>
        <w:numPr>
          <w:ilvl w:val="0"/>
          <w:numId w:val="1"/>
        </w:numPr>
        <w:spacing w:after="0" w:line="480" w:lineRule="auto"/>
        <w:ind w:left="442" w:hanging="442"/>
        <w:jc w:val="both"/>
        <w:rPr>
          <w:rFonts w:ascii="Times New Roman" w:eastAsia="DengXian" w:hAnsi="Times New Roman" w:cs="Times New Roman"/>
          <w:color w:val="231F20"/>
          <w:sz w:val="28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4"/>
          <w14:ligatures w14:val="none"/>
        </w:rPr>
        <w:t>Table S</w:t>
      </w:r>
      <w:r>
        <w:rPr>
          <w:rFonts w:ascii="Times New Roman" w:eastAsia="DengXian" w:hAnsi="Times New Roman" w:cs="Times New Roman" w:hint="eastAsia"/>
          <w:b/>
          <w:bCs/>
          <w:sz w:val="24"/>
          <w14:ligatures w14:val="none"/>
        </w:rPr>
        <w:t>7</w:t>
      </w:r>
      <w:r>
        <w:rPr>
          <w:rFonts w:ascii="Times New Roman" w:eastAsia="DengXian" w:hAnsi="Times New Roman" w:cs="Times New Roman"/>
          <w:b/>
          <w:bCs/>
          <w:sz w:val="24"/>
          <w14:ligatures w14:val="none"/>
        </w:rPr>
        <w:t xml:space="preserve"> </w:t>
      </w:r>
      <w:bookmarkStart w:id="1" w:name="_Hlk194605557"/>
      <w:r w:rsidR="007628F1" w:rsidRPr="007628F1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Network meta-analysis results of </w:t>
      </w:r>
      <w:r w:rsidR="007628F1" w:rsidRPr="007628F1">
        <w:rPr>
          <w:rFonts w:ascii="Times New Roman" w:eastAsia="SimSun" w:hAnsi="Times New Roman" w:cs="Calibri" w:hint="eastAsia"/>
          <w:color w:val="000000"/>
          <w:kern w:val="0"/>
          <w:sz w:val="24"/>
          <w:lang w:val="de-CH"/>
          <w14:ligatures w14:val="none"/>
        </w:rPr>
        <w:t>FMA-UE</w:t>
      </w:r>
      <w:r w:rsidR="007628F1" w:rsidRPr="007628F1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 and </w:t>
      </w:r>
      <w:bookmarkEnd w:id="1"/>
      <w:r w:rsidR="007628F1" w:rsidRPr="007628F1">
        <w:rPr>
          <w:rFonts w:ascii="Times New Roman" w:eastAsia="SimSun" w:hAnsi="Times New Roman" w:cs="Calibri" w:hint="eastAsia"/>
          <w:color w:val="000000"/>
          <w:kern w:val="0"/>
          <w:sz w:val="24"/>
          <w:lang w:val="de-CH"/>
          <w14:ligatures w14:val="none"/>
        </w:rPr>
        <w:t>MBI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                   </w:t>
      </w:r>
      <w:r>
        <w:rPr>
          <w:rFonts w:ascii="DengXian" w:eastAsia="DengXian" w:hAnsi="DengXian" w:cs="Times New Roman"/>
          <w:sz w:val="21"/>
          <w:szCs w:val="22"/>
          <w:shd w:val="clear" w:color="auto" w:fill="FFFFFF"/>
          <w14:ligatures w14:val="none"/>
        </w:rPr>
        <w:t xml:space="preserve">  </w:t>
      </w:r>
      <w:r>
        <w:rPr>
          <w:rFonts w:ascii="DengXian" w:eastAsia="DengXian" w:hAnsi="DengXian" w:cs="Times New Roman" w:hint="eastAsia"/>
          <w:sz w:val="21"/>
          <w:szCs w:val="22"/>
          <w:shd w:val="clear" w:color="auto" w:fill="FFFFFF"/>
          <w14:ligatures w14:val="none"/>
        </w:rPr>
        <w:t xml:space="preserve">                   </w:t>
      </w:r>
      <w:r>
        <w:rPr>
          <w:rFonts w:ascii="DengXian" w:eastAsia="DengXian" w:hAnsi="DengXian" w:cs="Times New Roman"/>
          <w:sz w:val="21"/>
          <w:szCs w:val="22"/>
          <w:shd w:val="clear" w:color="auto" w:fill="FFFFFF"/>
          <w14:ligatures w14:val="none"/>
        </w:rPr>
        <w:t xml:space="preserve">  </w:t>
      </w:r>
      <w:r>
        <w:rPr>
          <w:rFonts w:ascii="DengXian" w:eastAsia="DengXian" w:hAnsi="DengXian" w:cs="Times New Roman" w:hint="eastAsia"/>
          <w:sz w:val="21"/>
          <w:szCs w:val="22"/>
          <w:shd w:val="clear" w:color="auto" w:fill="FFFFFF"/>
          <w14:ligatures w14:val="none"/>
        </w:rPr>
        <w:t xml:space="preserve">  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   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1</w:t>
      </w:r>
      <w:r w:rsidR="003174D6">
        <w:rPr>
          <w:rFonts w:ascii="Times New Roman" w:eastAsia="DengXian" w:hAnsi="Times New Roman" w:cs="Times New Roman" w:hint="eastAsia"/>
          <w:sz w:val="24"/>
          <w14:ligatures w14:val="none"/>
        </w:rPr>
        <w:t>5</w:t>
      </w:r>
    </w:p>
    <w:p w14:paraId="52DEB426" w14:textId="77777777" w:rsidR="006648BB" w:rsidRDefault="006648BB">
      <w:pPr>
        <w:spacing w:after="0" w:line="480" w:lineRule="auto"/>
        <w:jc w:val="both"/>
        <w:rPr>
          <w:rFonts w:ascii="Times New Roman" w:eastAsia="DengXian" w:hAnsi="Times New Roman" w:cs="Times New Roman"/>
          <w:color w:val="231F20"/>
          <w:sz w:val="28"/>
          <w:szCs w:val="28"/>
          <w14:ligatures w14:val="none"/>
        </w:rPr>
        <w:sectPr w:rsidR="006648BB">
          <w:footerReference w:type="default" r:id="rId8"/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B1E8C0" w14:textId="77777777" w:rsidR="006648BB" w:rsidRDefault="00000000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lastRenderedPageBreak/>
        <w:t>Supplementary Table 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1: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</w:t>
      </w:r>
      <w:bookmarkStart w:id="2" w:name="OLE_LINK4"/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Intervention Parameters and Implementation Details</w:t>
      </w:r>
      <w:bookmarkEnd w:id="2"/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0"/>
        <w:gridCol w:w="887"/>
        <w:gridCol w:w="1384"/>
        <w:gridCol w:w="1969"/>
        <w:gridCol w:w="1845"/>
        <w:gridCol w:w="1836"/>
        <w:gridCol w:w="2086"/>
        <w:gridCol w:w="1842"/>
        <w:gridCol w:w="1873"/>
        <w:gridCol w:w="2049"/>
        <w:gridCol w:w="2078"/>
        <w:gridCol w:w="1772"/>
      </w:tblGrid>
      <w:tr w:rsidR="006648BB" w14:paraId="31FB7363" w14:textId="77777777">
        <w:trPr>
          <w:trHeight w:val="308"/>
        </w:trPr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AEA8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uthor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3787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Year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1FF3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untry</w:t>
            </w:r>
          </w:p>
        </w:tc>
        <w:tc>
          <w:tcPr>
            <w:tcW w:w="7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59D15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Group</w:t>
            </w:r>
          </w:p>
        </w:tc>
        <w:tc>
          <w:tcPr>
            <w:tcW w:w="78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C05B4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ntrol Group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9C15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ollow-up</w:t>
            </w:r>
          </w:p>
        </w:tc>
      </w:tr>
      <w:tr w:rsidR="006648BB" w14:paraId="7DACD26E" w14:textId="77777777">
        <w:trPr>
          <w:trHeight w:val="278"/>
        </w:trPr>
        <w:tc>
          <w:tcPr>
            <w:tcW w:w="1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660B4" w14:textId="77777777" w:rsidR="006648BB" w:rsidRDefault="006648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3894A9" w14:textId="77777777" w:rsidR="006648BB" w:rsidRDefault="006648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BE4DE" w14:textId="77777777" w:rsidR="006648BB" w:rsidRDefault="006648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7811C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Detail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50010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Key Parameter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44205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uration per treatment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9894C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requenc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9139F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tervention Details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6A7D9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Key Parameters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62070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uration per treatment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B3FE8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Frequency </w:t>
            </w:r>
          </w:p>
        </w:tc>
        <w:tc>
          <w:tcPr>
            <w:tcW w:w="1772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37F489" w14:textId="77777777" w:rsidR="006648BB" w:rsidRDefault="006648B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</w:tr>
      <w:tr w:rsidR="006648BB" w14:paraId="313DF2A4" w14:textId="77777777">
        <w:trPr>
          <w:trHeight w:val="1230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1BBAC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i YX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9AB7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5043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E2E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SWT+B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AC7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8Hz, Hand: 1.0-2.0 bar; Elbow and Shoulder: 2.0-3.0 ba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093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NA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DDA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1/4da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EB16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9874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therapy, Occupational therapy 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8739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7EAF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D973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51CAFB4A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24E21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0594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EE471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EAFA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4482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, Scalp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788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1-15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ABEB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47317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FFAB1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14122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5DE3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AB192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48BB" w14:paraId="7045DED5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72A22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ao Y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85BE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A890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6CE4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3FDE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0D37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5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D9E2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05C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055D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Motor rehabilitation training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hand gras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95D1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5024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6916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04C46F6" w14:textId="77777777">
        <w:trPr>
          <w:trHeight w:val="6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828239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A8D77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1D004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615B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C51B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Hz,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CED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132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96FDF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59A8D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D337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19D1A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4CA28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48BB" w14:paraId="70759D41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B0A75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arros 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D021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6398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razi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9853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9AB5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DE55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42D2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5C07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6242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67EA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4CDB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5B10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4 weeks</w:t>
            </w:r>
          </w:p>
        </w:tc>
      </w:tr>
      <w:tr w:rsidR="006648BB" w14:paraId="1A66AC3A" w14:textId="77777777">
        <w:trPr>
          <w:trHeight w:val="109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EB189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en D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DB66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B5AF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DB5D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SW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683A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8Hz, Upper limb: 3.0 ba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46EA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5311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8287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A45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23C7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5452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4A1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7BED446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9EC4F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en Q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B783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027B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00E1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A53B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9690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B5B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EF41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70DC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8ECC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70F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CBCA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669EEE3A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24757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en 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79A2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1202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A960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iTB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9CD0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80% AMT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lateral cerebellum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B5A8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C383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5940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BFE7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F2BF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5CCA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86E5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4EDE1D85" w14:textId="77777777">
        <w:trPr>
          <w:trHeight w:val="70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61E5A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en YJ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697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6D7E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aiwan, 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647B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iTB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9D5D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5 Hz, 80% AMT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si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primary motor cortex (M1) responsible for hand movement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CEF2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F431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CE13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875A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therapy, Occupational therapy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6B23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F5E9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D923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372B4559" w14:textId="77777777">
        <w:trPr>
          <w:trHeight w:val="12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483D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Chu G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32C9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0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2944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FC94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88B7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: 50-100Hz, Upper limb and low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A5D2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522C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: 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3CBD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FBCA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4A8A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62C8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6796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609E2564" w14:textId="77777777">
        <w:trPr>
          <w:trHeight w:val="114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02959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ang Y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EFC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1AB3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140F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6B04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57E7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2746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94C7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76D6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C47F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239E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53FD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0A641830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5FD2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u Y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1C3B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F42A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4A2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7E4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 and back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347E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A482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ED4D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7F95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4A7F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D6FA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10BF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33010A9A" w14:textId="77777777">
        <w:trPr>
          <w:trHeight w:val="3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091AD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ao J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1621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C770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E1DC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5E6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DDA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9E3E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F03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11DD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5D7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537E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F8AE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2572C01E" w14:textId="77777777">
        <w:trPr>
          <w:trHeight w:val="153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7662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Jiang Y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6F8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59DC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1DDC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+E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65EB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; E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14C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; EA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6EE8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902F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37C6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Motor rehabilitation training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71CA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3323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99EE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016E72EA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10675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Kuzu Ö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17BE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94F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urke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0EDD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045F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8E2C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1DD0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8C22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E00B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therapy, Occupational therapy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CB3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7E40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4174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4 weeks</w:t>
            </w:r>
          </w:p>
        </w:tc>
      </w:tr>
      <w:tr w:rsidR="006648BB" w14:paraId="5C7E2A38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B2665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CAAB0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F78A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3C4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cTB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347A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fr-FR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fr-FR"/>
                <w14:ligatures w14:val="none"/>
              </w:rPr>
              <w:t>cTBS: 50 Hz, 80% AMT, M1 contralesion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0271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40 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9306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34B26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68EDA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314D2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27023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E33B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48BB" w14:paraId="0E27047E" w14:textId="77777777">
        <w:trPr>
          <w:trHeight w:val="153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693BD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ei J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E9AF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CDA5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0194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+B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DB4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; 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3AB4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; BA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F7C8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8C22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DF33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Physical therapy, 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628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56FB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BB2C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AC92E8D" w14:textId="77777777">
        <w:trPr>
          <w:trHeight w:val="84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41B16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ei 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FCF2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A821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DFA1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0D5C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5B8F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6944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2735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0398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therapy, Occupational therapy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CF21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F958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9031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91FECE7" w14:textId="77777777">
        <w:trPr>
          <w:trHeight w:val="120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BA7D9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 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2F46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681E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1A7F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5D27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75B3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1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69B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DDE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90DB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nd lower limb acupoints; Scalp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4DE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A16C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9759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5640E410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040B8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 BJ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FB4C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6F94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6017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328E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58E6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90F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05E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6B65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dified Constraint-Induced Movement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E48D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 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A8D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30B3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CCFE3C9" w14:textId="77777777">
        <w:trPr>
          <w:trHeight w:val="1134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A196D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Li 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E15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71F9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335A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+cTB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123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R: Physical therapy, Occupational therapy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FBE3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4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00FD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04E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2ACC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8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AF60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688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37F1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264D4254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259AD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742E0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D5D1F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A4E9F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6F405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C1785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F0987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D736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cTBS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238A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50 Hz, 80% AMT, right cerebellu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5060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80 s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5622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37F09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648BB" w14:paraId="5926B202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663FB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 Z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6A1B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714B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1A60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AA78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9586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656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AD45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E2F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139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1A37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D01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1B51C5D" w14:textId="77777777">
        <w:trPr>
          <w:trHeight w:val="6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7E4A6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n F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B79B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8366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C8CC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162F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Back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E922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A5FC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A0FB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8F07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CCB3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BA36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7FA9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560FC6F8" w14:textId="77777777">
        <w:trPr>
          <w:trHeight w:val="12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E0DC0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u HJ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2633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5982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B52E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86B6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nd lower limb acupoints; Scalp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B93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8636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A452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ACD3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09D9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A6A1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01A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3B7108B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10291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u QQ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C52C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0C84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F3A4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+PN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BBFB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; Scalp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7788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67AE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4BBF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NF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AE87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5D86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ADA5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6A14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01133D76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26ADA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u S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A1C8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B0F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32E4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424C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BF5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3C53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1FA4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AE58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～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 Hz, Upper limb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482A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4F7E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6BAA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3 months</w:t>
            </w:r>
          </w:p>
        </w:tc>
      </w:tr>
      <w:tr w:rsidR="006648BB" w14:paraId="68271836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99289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u S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7743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2ADE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793F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5863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fr-FR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val="fr-FR"/>
                <w14:ligatures w14:val="none"/>
              </w:rPr>
              <w:t>rTMS: 1 Hz, 120% AMT, M1 contralesiona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B9B8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9EA1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798E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AAF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therapy, Occupational therapy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6A58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8B1A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4922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C91D6C7" w14:textId="77777777">
        <w:trPr>
          <w:trHeight w:val="123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8C51B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u 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E6F7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69C6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A8DB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B29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F32C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4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C9DA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96FA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C4A6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463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6262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3063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4FFC9F5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5AB3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a A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46A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8C61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4547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A547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657C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165B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93A0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497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2CD5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C798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A0E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65C3295A" w14:textId="77777777">
        <w:trPr>
          <w:trHeight w:val="1444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3A881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a J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410F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AA3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1EB4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06E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F61A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1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310C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51F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DC4E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nd lower limb acupoints; Scalp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8A18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95B0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63B7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0BEB5A44" w14:textId="77777777">
        <w:trPr>
          <w:trHeight w:val="127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65098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Motamed V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E841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ABB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ran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E766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12EF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60-8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F35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B48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B4A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DFA7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F00A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9A4F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A99C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912251F" w14:textId="77777777">
        <w:trPr>
          <w:trHeight w:val="111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2A1CB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i H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C05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08A0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CA9E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FD27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481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F6AC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2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442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9F5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FE33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D924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401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1D4A14D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703E2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Qin 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CC50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0564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B5B8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3338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2BB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4067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8F96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5C5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6C4A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4099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109E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42E8E6A9" w14:textId="77777777">
        <w:trPr>
          <w:trHeight w:val="113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CF964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hi J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832E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52C3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D4C1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+PNF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BC9D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NF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A461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NF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0DC0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56D9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993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nd lower limb acupoints; Scalp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4BEF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E66B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8412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3D1F749" w14:textId="77777777">
        <w:trPr>
          <w:trHeight w:val="144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5CBA4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n 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2422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0711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0400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SWT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5F6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8Hz, Upper limb: 1.5-2.0 ba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9E84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04A7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1/4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4FE2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64ED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Physical therapy, Occupational therapy; BA: Upper limb acupoints, Scalp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A9A6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1 h; BA: 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C35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39C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629D6A4C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8A3DA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un YZ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2D79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475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0CB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03A6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08D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A: 4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8D2E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EDF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8F4D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runnstro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5F3B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26C1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9C7A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0F757F64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3BF86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ong J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7505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12F0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7210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BB7F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E9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EAA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30BC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7198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E44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2531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A492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69068AB" w14:textId="77777777">
        <w:trPr>
          <w:trHeight w:val="138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DC79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Wang C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AC9D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828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Taiwan, 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4B3C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+iTB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1D17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;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80% AMT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psi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M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E1CA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0 min;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iTB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190 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DD24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92D6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EF3E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9C9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7252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EF3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3 months</w:t>
            </w:r>
          </w:p>
        </w:tc>
      </w:tr>
      <w:tr w:rsidR="006648BB" w14:paraId="12F69AF1" w14:textId="77777777">
        <w:trPr>
          <w:trHeight w:val="59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C4C9A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Wang J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379B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2915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F9C1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3E92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R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3A1D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4321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32BD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F45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EEB1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E1D1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EAA4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3201FF93" w14:textId="77777777">
        <w:trPr>
          <w:trHeight w:val="6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2D7C9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Wei C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CF16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6C1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4AE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SWT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661A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C0B9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4AEB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F71A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F9E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7D6A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2A64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2A57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53AD946" w14:textId="77777777">
        <w:trPr>
          <w:trHeight w:val="6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B6793B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59198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F40CD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59E0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SW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BB30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5Hz, Upper limb: 2.0 ba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F060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629A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1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7FA73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FFC72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4861F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A0B89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94A0D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48BB" w14:paraId="56787CF3" w14:textId="77777777">
        <w:trPr>
          <w:trHeight w:val="6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E1259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2917C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421E0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9AC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3208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2EF1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15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A693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26CF7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B3CB6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4EB0E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A693B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BA8C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648BB" w14:paraId="1AA1DDBC" w14:textId="77777777">
        <w:trPr>
          <w:trHeight w:val="3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E6C4A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Wen D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D2FF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5215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C086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C1BE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86D9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1754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BFCF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3FB4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irror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B961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95B7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630F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50A20EE" w14:textId="77777777">
        <w:trPr>
          <w:trHeight w:val="30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432E3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11424" w14:textId="77777777" w:rsidR="006648BB" w:rsidRDefault="006648B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E9592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02D7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2D53C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B448E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A254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D207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38A8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6209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D243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47E32" w14:textId="77777777" w:rsidR="006648BB" w:rsidRDefault="006648BB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648BB" w14:paraId="16739CF9" w14:textId="77777777">
        <w:trPr>
          <w:trHeight w:val="215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DF8FE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Xie W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5FA6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3D18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A03E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+BA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4A96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8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; BA: Upper limb and lower limb acupoints; Scalp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4CC1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0 min; BA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71E6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DD5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53C3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Physical therapy, Occupational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441C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C5EC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D29A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7E2C38F0" w14:textId="77777777">
        <w:trPr>
          <w:trHeight w:val="12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9C3DC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Xu S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D31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E297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8B93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5E1F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nd lower limb acupoints; Scalp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ADE6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20FA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00A8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1D7F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69AD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ECC7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80C4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6436714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14906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Xu Y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B2C2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94D6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C269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045B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0654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A848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9FA5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4CAC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3BD2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-2 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BABD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B9BC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32233B82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61893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Yang N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97C9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EA29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0A25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FFC5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P5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1145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FD7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A0B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4071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hysical therapy, Occupational therapy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1D3E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C169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C9E5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4 weeks</w:t>
            </w:r>
          </w:p>
        </w:tc>
      </w:tr>
      <w:tr w:rsidR="006648BB" w14:paraId="67A8DB64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EC425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Yang 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771B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751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3A82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60EF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9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837A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24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BBE22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A0E9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EBAC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45A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-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A092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F310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294776BC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58336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Zhang 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7A07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98C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C6EC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18ED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Upper limb acupoints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1DF2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: 20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B414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ED4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378C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CD03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CC61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840B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36BC2DD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2E45D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Zhang Q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840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7C10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4F8E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2A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Upper lim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A62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: 15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5002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2B80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77D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0E73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2214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/d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3C93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144B1E49" w14:textId="77777777">
        <w:trPr>
          <w:trHeight w:val="12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F5760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Zhang X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7D57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51D0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79DD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ESWT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F041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8Hz, Upper limb: 2.0-2.5 ba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CCF0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F363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1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0447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014B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Physical therapy, Occupational therapy; BA: Upper limb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7E89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120 min; BA: 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25AC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10BB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3 months</w:t>
            </w:r>
          </w:p>
        </w:tc>
      </w:tr>
      <w:tr w:rsidR="006648BB" w14:paraId="47AEA580" w14:textId="77777777">
        <w:trPr>
          <w:trHeight w:val="923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58FD8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Zhao J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C033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46C8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5956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rTMS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12FA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: 1 Hz, 80% RMT, M1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ntralesional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5CC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: N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A49B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EE78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479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tor rehabilitation trai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E199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DengXian" w:eastAsia="DengXian" w:hAnsi="DengXian" w:cs="Times New Roman"/>
                <w:color w:val="000000"/>
                <w:kern w:val="0"/>
                <w:sz w:val="24"/>
                <w14:ligatures w14:val="none"/>
              </w:rPr>
              <w:t>＞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 h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8A19B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C726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fter 2 weeks</w:t>
            </w:r>
          </w:p>
        </w:tc>
      </w:tr>
      <w:tr w:rsidR="006648BB" w14:paraId="3B697506" w14:textId="77777777">
        <w:trPr>
          <w:trHeight w:val="63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FFA8A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Zhao J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B4E36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2B6E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3158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+ ESW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E55A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8Hz, Upper limb: 1.5-2.0 bar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7DD2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25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AF415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ESWT: 2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2B33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1A930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43B14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 min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414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4714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:rsidR="006648BB" w14:paraId="6270CA91" w14:textId="77777777">
        <w:trPr>
          <w:trHeight w:val="12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B39AD" w14:textId="77777777" w:rsidR="006648BB" w:rsidRDefault="00000000">
            <w:pPr>
              <w:widowControl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Zhou P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07B2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1C18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in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B4D3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+B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AF49F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PR: Motor rehabilitation training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obat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therapy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735CD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PR: 45 min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7E29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CDB5A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7E861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Upper limb and lower limb acupoi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AC587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8A249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/week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6A6FC" w14:textId="77777777" w:rsidR="006648BB" w:rsidRDefault="0000000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</w:tbl>
    <w:p w14:paraId="1C17FF49" w14:textId="77777777" w:rsidR="006648BB" w:rsidRDefault="00000000">
      <w:pPr>
        <w:spacing w:after="0" w:line="480" w:lineRule="auto"/>
        <w:jc w:val="both"/>
        <w:rPr>
          <w:rFonts w:ascii="Times New Roman" w:eastAsia="DengXian" w:hAnsi="Times New Roman" w:cs="Times New Roman"/>
          <w:sz w:val="24"/>
          <w14:ligatures w14:val="none"/>
        </w:rPr>
        <w:sectPr w:rsidR="006648BB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 w:hint="eastAsia"/>
          <w:sz w:val="24"/>
          <w14:ligatures w14:val="none"/>
        </w:rPr>
        <w:t>PR</w:t>
      </w:r>
      <w:r>
        <w:rPr>
          <w:rFonts w:ascii="Times New Roman" w:eastAsia="DengXian" w:hAnsi="Times New Roman" w:cs="Times New Roman"/>
          <w:sz w:val="24"/>
          <w14:ligatures w14:val="none"/>
        </w:rPr>
        <w:t>: Physical rehabilitation; B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A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: Body acupuncture;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EA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: Electro-acupuncture;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M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: Massage;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PNF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: Proprioceptive Neuromuscular Facilitation;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ESWT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: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E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xtracorporeal shock wave treatment; </w:t>
      </w:r>
      <w:proofErr w:type="spellStart"/>
      <w:r>
        <w:rPr>
          <w:rFonts w:ascii="Times New Roman" w:eastAsia="DengXian" w:hAnsi="Times New Roman" w:cs="Times New Roman" w:hint="eastAsia"/>
          <w:sz w:val="24"/>
          <w14:ligatures w14:val="none"/>
        </w:rPr>
        <w:t>rTMS</w:t>
      </w:r>
      <w:proofErr w:type="spellEnd"/>
      <w:r>
        <w:rPr>
          <w:rFonts w:ascii="Times New Roman" w:eastAsia="DengXian" w:hAnsi="Times New Roman" w:cs="Times New Roman"/>
          <w:sz w:val="24"/>
          <w14:ligatures w14:val="none"/>
        </w:rPr>
        <w:t xml:space="preserve">: repetitive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T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ranscranial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M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agnetic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S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timulation; </w:t>
      </w:r>
      <w:proofErr w:type="spellStart"/>
      <w:r>
        <w:rPr>
          <w:rFonts w:ascii="Times New Roman" w:eastAsia="DengXian" w:hAnsi="Times New Roman" w:cs="Times New Roman" w:hint="eastAsia"/>
          <w:sz w:val="24"/>
          <w14:ligatures w14:val="none"/>
        </w:rPr>
        <w:t>cTBS</w:t>
      </w:r>
      <w:proofErr w:type="spellEnd"/>
      <w:r>
        <w:rPr>
          <w:rFonts w:ascii="Times New Roman" w:eastAsia="DengXian" w:hAnsi="Times New Roman" w:cs="Times New Roman"/>
          <w:sz w:val="24"/>
          <w14:ligatures w14:val="none"/>
        </w:rPr>
        <w:t xml:space="preserve">: continuous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T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heta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B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urst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S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timulation; </w:t>
      </w:r>
      <w:proofErr w:type="spellStart"/>
      <w:r>
        <w:rPr>
          <w:rFonts w:ascii="Times New Roman" w:eastAsia="DengXian" w:hAnsi="Times New Roman" w:cs="Times New Roman" w:hint="eastAsia"/>
          <w:sz w:val="24"/>
          <w14:ligatures w14:val="none"/>
        </w:rPr>
        <w:t>iTBS</w:t>
      </w:r>
      <w:proofErr w:type="spellEnd"/>
      <w:r>
        <w:rPr>
          <w:rFonts w:ascii="Times New Roman" w:eastAsia="DengXian" w:hAnsi="Times New Roman" w:cs="Times New Roman"/>
          <w:sz w:val="24"/>
          <w14:ligatures w14:val="none"/>
        </w:rPr>
        <w:t xml:space="preserve">: intermittent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T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heta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B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urst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S</w:t>
      </w:r>
      <w:r>
        <w:rPr>
          <w:rFonts w:ascii="Times New Roman" w:eastAsia="DengXian" w:hAnsi="Times New Roman" w:cs="Times New Roman"/>
          <w:sz w:val="24"/>
          <w14:ligatures w14:val="none"/>
        </w:rPr>
        <w:t>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.</w:t>
      </w:r>
    </w:p>
    <w:p w14:paraId="5FA9487E" w14:textId="77777777" w:rsidR="006648BB" w:rsidRDefault="00000000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  <w:bookmarkStart w:id="3" w:name="OLE_LINK2"/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lastRenderedPageBreak/>
        <w:t xml:space="preserve">Supplementary Table </w:t>
      </w:r>
      <w:bookmarkEnd w:id="0"/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>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2: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The results of the closed-loop inconsistency test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.</w:t>
      </w:r>
    </w:p>
    <w:tbl>
      <w:tblPr>
        <w:tblStyle w:val="TableGrid"/>
        <w:tblW w:w="12044" w:type="dxa"/>
        <w:jc w:val="center"/>
        <w:tblLook w:val="04A0" w:firstRow="1" w:lastRow="0" w:firstColumn="1" w:lastColumn="0" w:noHBand="0" w:noVBand="1"/>
      </w:tblPr>
      <w:tblGrid>
        <w:gridCol w:w="1254"/>
        <w:gridCol w:w="1259"/>
        <w:gridCol w:w="1394"/>
        <w:gridCol w:w="1409"/>
        <w:gridCol w:w="1816"/>
        <w:gridCol w:w="2300"/>
        <w:gridCol w:w="2612"/>
      </w:tblGrid>
      <w:tr w:rsidR="006648BB" w14:paraId="3157A107" w14:textId="77777777">
        <w:trPr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bookmarkEnd w:id="3"/>
          <w:p w14:paraId="7C4EF3B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Loo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7BE8D3E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IF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E161AB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seIF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10B913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Z_value</w:t>
            </w:r>
            <w:proofErr w:type="spellEnd"/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3CE76F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P_value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32B6E45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95%CI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D625B5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Loop_Heterog_tau2</w:t>
            </w:r>
          </w:p>
        </w:tc>
      </w:tr>
      <w:tr w:rsidR="006648BB" w14:paraId="0E04D7A1" w14:textId="77777777">
        <w:trPr>
          <w:jc w:val="center"/>
        </w:trPr>
        <w:tc>
          <w:tcPr>
            <w:tcW w:w="120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C963C3" w14:textId="77777777" w:rsidR="006648BB" w:rsidRDefault="0000000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FMA-UE</w:t>
            </w:r>
          </w:p>
        </w:tc>
      </w:tr>
      <w:tr w:rsidR="006648BB" w14:paraId="2B7E242E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004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C-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4D8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4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14A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40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1D3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3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675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16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AD2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8.08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999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  <w:tr w:rsidR="006648BB" w14:paraId="3A70E07A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D43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I-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7A0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4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A102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9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64D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6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87E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49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A5C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28.89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A7E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1.165</w:t>
            </w:r>
          </w:p>
        </w:tc>
      </w:tr>
      <w:tr w:rsidR="006648BB" w14:paraId="47B9E2C7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76B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L-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645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BAC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6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DF6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6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59C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743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2.68,9.06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806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  <w:tr w:rsidR="006648BB" w14:paraId="1C7CD93F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C87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N-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F40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8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0A2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3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608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1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D2E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25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8B9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0.39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BEA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1.574</w:t>
            </w:r>
          </w:p>
        </w:tc>
      </w:tr>
      <w:tr w:rsidR="006648BB" w14:paraId="440C89F7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11C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B-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4C4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2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D84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7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E48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8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90E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39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4F9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0.7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A4A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1.701</w:t>
            </w:r>
          </w:p>
        </w:tc>
      </w:tr>
      <w:tr w:rsidR="006648BB" w14:paraId="111757F3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B20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D-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B21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7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30F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4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023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2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140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78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44A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4.46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FC1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633</w:t>
            </w:r>
          </w:p>
        </w:tc>
      </w:tr>
      <w:tr w:rsidR="006648BB" w14:paraId="6DEB692A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CB5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L-N-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75B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4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AE4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4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51A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8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6EC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82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8C7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4.79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E096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  <w:tr w:rsidR="006648BB" w14:paraId="709C3978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6BA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L-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38E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1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5E7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03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DAB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7BA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979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E78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0.00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C7F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4.349</w:t>
            </w:r>
          </w:p>
        </w:tc>
      </w:tr>
      <w:tr w:rsidR="006648BB" w14:paraId="57694879" w14:textId="77777777">
        <w:trPr>
          <w:jc w:val="center"/>
        </w:trPr>
        <w:tc>
          <w:tcPr>
            <w:tcW w:w="120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55B764" w14:textId="77777777" w:rsidR="006648BB" w:rsidRDefault="00000000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kern w:val="0"/>
                <w:sz w:val="32"/>
                <w:szCs w:val="32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8"/>
                <w:szCs w:val="28"/>
                <w14:ligatures w14:val="none"/>
              </w:rPr>
              <w:t>M</w:t>
            </w:r>
            <w:r>
              <w:rPr>
                <w:rFonts w:ascii="Times New Roman" w:hAnsi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BI</w:t>
            </w:r>
          </w:p>
        </w:tc>
      </w:tr>
      <w:tr w:rsidR="006648BB" w14:paraId="6F043AE6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3F4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D-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0B5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5.7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11F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5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28D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9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C68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23B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26.93,44.67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973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  <w:tr w:rsidR="006648BB" w14:paraId="084EDBBD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778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-O-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341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4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18D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0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0E4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8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A4B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42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E20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22.35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604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  <w:tr w:rsidR="006648BB" w14:paraId="1C61150E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A7D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M-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D10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8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E50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4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CFF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9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778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36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110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8.53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AF4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  <w:tr w:rsidR="006648BB" w14:paraId="353FA444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810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M-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5D5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bookmarkStart w:id="4" w:name="OLE_LINK27"/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366</w:t>
            </w:r>
            <w:bookmarkEnd w:id="4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6E8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0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542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6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6D3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171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21.24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C35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7.862</w:t>
            </w:r>
          </w:p>
        </w:tc>
      </w:tr>
      <w:tr w:rsidR="006648BB" w14:paraId="24AA61D6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9F5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-O-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AAC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5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33C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2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5E8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0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EC3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285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4AFA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(0.00,12.94)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B59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974</w:t>
            </w:r>
          </w:p>
        </w:tc>
      </w:tr>
      <w:tr w:rsidR="006648BB" w14:paraId="5F0F6676" w14:textId="77777777">
        <w:trPr>
          <w:trHeight w:val="51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80B8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J-L-Q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E5FF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4ED4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FDFD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AF82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F8B4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DD2D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00</w:t>
            </w:r>
          </w:p>
        </w:tc>
      </w:tr>
    </w:tbl>
    <w:p w14:paraId="6CDAB892" w14:textId="77777777" w:rsidR="006648BB" w:rsidRDefault="00000000">
      <w:pPr>
        <w:spacing w:after="0" w:line="240" w:lineRule="auto"/>
        <w:jc w:val="both"/>
        <w:rPr>
          <w:rFonts w:ascii="Times New Roman" w:eastAsia="DengXian" w:hAnsi="Times New Roman" w:cs="Times New Roman"/>
          <w:sz w:val="24"/>
          <w14:ligatures w14:val="none"/>
        </w:rPr>
      </w:pPr>
      <w:r>
        <w:rPr>
          <w:rFonts w:ascii="Times New Roman" w:eastAsia="DengXian" w:hAnsi="Times New Roman" w:cs="Times New Roman"/>
          <w:sz w:val="24"/>
          <w14:ligatures w14:val="none"/>
        </w:rPr>
        <w:t>*** Note: Loop J-L-Q is formed only by multi-arm trial(s) - Consistent by definition</w:t>
      </w:r>
    </w:p>
    <w:p w14:paraId="1DE7B4F9" w14:textId="77777777" w:rsidR="006648BB" w:rsidRDefault="00000000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  <w:bookmarkStart w:id="5" w:name="_Hlk180833407"/>
      <w:bookmarkStart w:id="6" w:name="OLE_LINK19"/>
      <w:r>
        <w:rPr>
          <w:rFonts w:ascii="Times New Roman" w:eastAsia="DengXian" w:hAnsi="Times New Roman" w:cs="Times New Roman"/>
          <w:sz w:val="24"/>
          <w14:ligatures w14:val="none"/>
        </w:rPr>
        <w:t xml:space="preserve">A: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; B: </w:t>
      </w:r>
      <w:bookmarkStart w:id="7" w:name="OLE_LINK15"/>
      <w:r>
        <w:rPr>
          <w:rFonts w:ascii="Times New Roman" w:eastAsia="DengXian" w:hAnsi="Times New Roman" w:cs="Times New Roman"/>
          <w:sz w:val="24"/>
          <w14:ligatures w14:val="none"/>
        </w:rPr>
        <w:t>Body acupuncture</w:t>
      </w:r>
      <w:bookmarkEnd w:id="7"/>
      <w:r>
        <w:rPr>
          <w:rFonts w:ascii="Times New Roman" w:eastAsia="DengXian" w:hAnsi="Times New Roman" w:cs="Times New Roman"/>
          <w:sz w:val="24"/>
          <w14:ligatures w14:val="none"/>
        </w:rPr>
        <w:t xml:space="preserve">; C: </w:t>
      </w:r>
      <w:bookmarkStart w:id="8" w:name="OLE_LINK7"/>
      <w:r>
        <w:rPr>
          <w:rFonts w:ascii="Times New Roman" w:eastAsia="DengXian" w:hAnsi="Times New Roman" w:cs="Times New Roman"/>
          <w:sz w:val="24"/>
          <w14:ligatures w14:val="none"/>
        </w:rPr>
        <w:t>Electro-acupuncture</w:t>
      </w:r>
      <w:bookmarkEnd w:id="8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D: </w:t>
      </w:r>
      <w:bookmarkStart w:id="9" w:name="OLE_LINK1"/>
      <w:r>
        <w:rPr>
          <w:rFonts w:ascii="Times New Roman" w:eastAsia="DengXian" w:hAnsi="Times New Roman" w:cs="Times New Roman" w:hint="eastAsia"/>
          <w:sz w:val="24"/>
          <w14:ligatures w14:val="none"/>
        </w:rPr>
        <w:t>Massage</w:t>
      </w:r>
      <w:bookmarkEnd w:id="9"/>
      <w:r>
        <w:rPr>
          <w:rFonts w:ascii="Times New Roman" w:eastAsia="DengXian" w:hAnsi="Times New Roman" w:cs="Times New Roman" w:hint="eastAsia"/>
          <w:sz w:val="24"/>
          <w14:ligatures w14:val="none"/>
        </w:rPr>
        <w:t>; E: P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roprioceptive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euromuscular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F</w:t>
      </w:r>
      <w:r>
        <w:rPr>
          <w:rFonts w:ascii="Times New Roman" w:eastAsia="DengXian" w:hAnsi="Times New Roman" w:cs="Times New Roman"/>
          <w:sz w:val="24"/>
          <w14:ligatures w14:val="none"/>
        </w:rPr>
        <w:t>ac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;</w:t>
      </w:r>
      <w:bookmarkEnd w:id="5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F: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Body acupuncture plus </w:t>
      </w:r>
      <w:bookmarkStart w:id="10" w:name="OLE_LINK5"/>
      <w:r>
        <w:rPr>
          <w:rFonts w:ascii="Times New Roman" w:eastAsia="DengXian" w:hAnsi="Times New Roman" w:cs="Times New Roman"/>
          <w:sz w:val="24"/>
          <w14:ligatures w14:val="none"/>
        </w:rPr>
        <w:t>extracorporeal shock wave treatment</w:t>
      </w:r>
      <w:bookmarkEnd w:id="10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G: </w:t>
      </w:r>
      <w:r>
        <w:rPr>
          <w:rFonts w:ascii="Times New Roman" w:eastAsia="DengXian" w:hAnsi="Times New Roman" w:cs="Times New Roman"/>
          <w:sz w:val="24"/>
          <w14:ligatures w14:val="none"/>
        </w:rPr>
        <w:t>Body acupuncture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proprioceptive neuromuscular fac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H: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Body acupuncture plus </w:t>
      </w:r>
      <w:bookmarkStart w:id="11" w:name="OLE_LINK9"/>
      <w:r>
        <w:rPr>
          <w:rFonts w:ascii="Times New Roman" w:eastAsia="DengXian" w:hAnsi="Times New Roman" w:cs="Times New Roman" w:hint="eastAsia"/>
          <w:sz w:val="24"/>
          <w14:ligatures w14:val="none"/>
        </w:rPr>
        <w:t>m</w:t>
      </w:r>
      <w:r>
        <w:rPr>
          <w:rFonts w:ascii="Times New Roman" w:eastAsia="DengXian" w:hAnsi="Times New Roman" w:cs="Times New Roman"/>
          <w:sz w:val="24"/>
          <w14:ligatures w14:val="none"/>
        </w:rPr>
        <w:t>assage</w:t>
      </w:r>
      <w:bookmarkEnd w:id="11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I: </w:t>
      </w:r>
      <w:r>
        <w:rPr>
          <w:rFonts w:ascii="Times New Roman" w:eastAsia="DengXian" w:hAnsi="Times New Roman" w:cs="Times New Roman"/>
          <w:sz w:val="24"/>
          <w14:ligatures w14:val="none"/>
        </w:rPr>
        <w:t>Electro-acupuncture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bookmarkStart w:id="12" w:name="OLE_LINK3"/>
      <w:r>
        <w:rPr>
          <w:rFonts w:ascii="Times New Roman" w:eastAsia="DengXian" w:hAnsi="Times New Roman" w:cs="Times New Roman"/>
          <w:sz w:val="24"/>
          <w14:ligatures w14:val="none"/>
        </w:rPr>
        <w:t>repetitive transcranial magnetic stimulation</w:t>
      </w:r>
      <w:bookmarkEnd w:id="12"/>
      <w:r>
        <w:rPr>
          <w:rFonts w:ascii="Times New Roman" w:eastAsia="DengXian" w:hAnsi="Times New Roman" w:cs="Times New Roman" w:hint="eastAsia"/>
          <w:sz w:val="24"/>
          <w14:ligatures w14:val="none"/>
        </w:rPr>
        <w:t>; J: Physical rehabilitatio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plus </w:t>
      </w:r>
      <w:bookmarkStart w:id="13" w:name="OLE_LINK11"/>
      <w:r>
        <w:rPr>
          <w:rFonts w:ascii="Times New Roman" w:eastAsia="DengXian" w:hAnsi="Times New Roman" w:cs="Times New Roman"/>
          <w:sz w:val="24"/>
          <w14:ligatures w14:val="none"/>
        </w:rPr>
        <w:t>continuous theta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burst stimulation</w:t>
      </w:r>
      <w:bookmarkEnd w:id="13"/>
      <w:r>
        <w:rPr>
          <w:rFonts w:ascii="Times New Roman" w:eastAsia="DengXian" w:hAnsi="Times New Roman" w:cs="Times New Roman"/>
          <w:sz w:val="24"/>
          <w14:ligatures w14:val="none"/>
        </w:rPr>
        <w:t>;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K: Physical rehabilitatio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plus </w:t>
      </w:r>
      <w:bookmarkStart w:id="14" w:name="OLE_LINK13"/>
      <w:r>
        <w:rPr>
          <w:rFonts w:ascii="Times New Roman" w:eastAsia="DengXian" w:hAnsi="Times New Roman" w:cs="Times New Roman"/>
          <w:sz w:val="24"/>
          <w14:ligatures w14:val="none"/>
        </w:rPr>
        <w:t>intermittent theta burst stimulation</w:t>
      </w:r>
      <w:bookmarkEnd w:id="14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L: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Physical rehabilitation plus </w:t>
      </w:r>
      <w:bookmarkStart w:id="15" w:name="OLE_LINK10"/>
      <w:r>
        <w:rPr>
          <w:rFonts w:ascii="Times New Roman" w:eastAsia="DengXian" w:hAnsi="Times New Roman" w:cs="Times New Roman"/>
          <w:sz w:val="24"/>
          <w14:ligatures w14:val="none"/>
        </w:rPr>
        <w:t>repetitive transcranial magnetic stimulation</w:t>
      </w:r>
      <w:bookmarkEnd w:id="15"/>
      <w:r>
        <w:rPr>
          <w:rFonts w:ascii="Times New Roman" w:eastAsia="DengXian" w:hAnsi="Times New Roman" w:cs="Times New Roman"/>
          <w:sz w:val="24"/>
          <w14:ligatures w14:val="none"/>
        </w:rPr>
        <w:t>;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M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bookmarkStart w:id="16" w:name="OLE_LINK17"/>
      <w:r>
        <w:rPr>
          <w:rFonts w:ascii="Times New Roman" w:eastAsia="DengXian" w:hAnsi="Times New Roman" w:cs="Times New Roman"/>
          <w:sz w:val="24"/>
          <w14:ligatures w14:val="none"/>
        </w:rPr>
        <w:t>extracorporeal shock wave treatment</w:t>
      </w:r>
      <w:bookmarkEnd w:id="16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N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e</w:t>
      </w:r>
      <w:r>
        <w:rPr>
          <w:rFonts w:ascii="Times New Roman" w:eastAsia="DengXian" w:hAnsi="Times New Roman" w:cs="Times New Roman"/>
          <w:sz w:val="24"/>
          <w14:ligatures w14:val="none"/>
        </w:rPr>
        <w:t>lectro-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O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plus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b</w:t>
      </w:r>
      <w:r>
        <w:rPr>
          <w:rFonts w:ascii="Times New Roman" w:eastAsia="DengXian" w:hAnsi="Times New Roman" w:cs="Times New Roman"/>
          <w:sz w:val="24"/>
          <w14:ligatures w14:val="none"/>
        </w:rPr>
        <w:t>ody 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P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massag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Q: </w:t>
      </w:r>
      <w:bookmarkStart w:id="17" w:name="OLE_LINK12"/>
      <w:r>
        <w:rPr>
          <w:rFonts w:ascii="Times New Roman" w:eastAsia="DengXian" w:hAnsi="Times New Roman" w:cs="Times New Roman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repetitive transcranial magnetic stimulation</w:t>
      </w:r>
      <w:bookmarkEnd w:id="17"/>
      <w:r>
        <w:rPr>
          <w:rFonts w:ascii="Times New Roman" w:eastAsia="DengXian" w:hAnsi="Times New Roman" w:cs="Times New Roman"/>
          <w:sz w:val="24"/>
          <w14:ligatures w14:val="none"/>
        </w:rPr>
        <w:t xml:space="preserve"> plus continuous theta burst s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R: </w:t>
      </w:r>
      <w:bookmarkStart w:id="18" w:name="OLE_LINK14"/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</w:t>
      </w:r>
      <w:bookmarkEnd w:id="18"/>
      <w:r>
        <w:rPr>
          <w:rFonts w:ascii="Times New Roman" w:eastAsia="DengXian" w:hAnsi="Times New Roman" w:cs="Times New Roman"/>
          <w:sz w:val="24"/>
          <w14:ligatures w14:val="none"/>
        </w:rPr>
        <w:t xml:space="preserve"> plus intermittent theta burst s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S: </w:t>
      </w:r>
      <w:bookmarkStart w:id="19" w:name="OLE_LINK18"/>
      <w:bookmarkStart w:id="20" w:name="OLE_LINK16"/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 plus</w:t>
      </w:r>
      <w:bookmarkEnd w:id="19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b</w:t>
      </w:r>
      <w:r>
        <w:rPr>
          <w:rFonts w:ascii="Times New Roman" w:eastAsia="DengXian" w:hAnsi="Times New Roman" w:cs="Times New Roman"/>
          <w:sz w:val="24"/>
          <w14:ligatures w14:val="none"/>
        </w:rPr>
        <w:t>ody acupuncture</w:t>
      </w:r>
      <w:bookmarkEnd w:id="20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T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extracorporeal shock wave treatment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b</w:t>
      </w:r>
      <w:r>
        <w:rPr>
          <w:rFonts w:ascii="Times New Roman" w:eastAsia="DengXian" w:hAnsi="Times New Roman" w:cs="Times New Roman"/>
          <w:sz w:val="24"/>
          <w14:ligatures w14:val="none"/>
        </w:rPr>
        <w:t>ody 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U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e</w:t>
      </w:r>
      <w:r>
        <w:rPr>
          <w:rFonts w:ascii="Times New Roman" w:eastAsia="DengXian" w:hAnsi="Times New Roman" w:cs="Times New Roman"/>
          <w:sz w:val="24"/>
          <w14:ligatures w14:val="none"/>
        </w:rPr>
        <w:t>lectro-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; FMA-</w:t>
      </w:r>
      <w:r>
        <w:rPr>
          <w:rFonts w:ascii="Times New Roman" w:eastAsia="DengXian" w:hAnsi="Times New Roman" w:cs="Times New Roman"/>
          <w:sz w:val="24"/>
          <w14:ligatures w14:val="none"/>
        </w:rPr>
        <w:t>U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: The </w:t>
      </w:r>
      <w:bookmarkStart w:id="21" w:name="_Hlk180833589"/>
      <w:r>
        <w:rPr>
          <w:rFonts w:ascii="Times New Roman" w:eastAsia="DengXian" w:hAnsi="Times New Roman" w:cs="Times New Roman"/>
          <w:sz w:val="24"/>
          <w14:ligatures w14:val="none"/>
        </w:rPr>
        <w:t>Fugl-Meyer Assessment-Upper Extremity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scale</w:t>
      </w:r>
      <w:bookmarkEnd w:id="21"/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MBI: </w:t>
      </w:r>
      <w:bookmarkStart w:id="22" w:name="_Hlk180833621"/>
      <w:r>
        <w:rPr>
          <w:rFonts w:ascii="Times New Roman" w:eastAsia="DengXian" w:hAnsi="Times New Roman" w:cs="Times New Roman" w:hint="eastAsia"/>
          <w:sz w:val="24"/>
          <w14:ligatures w14:val="none"/>
        </w:rPr>
        <w:t>T</w:t>
      </w:r>
      <w:r>
        <w:rPr>
          <w:rFonts w:ascii="Times New Roman" w:eastAsia="DengXian" w:hAnsi="Times New Roman" w:cs="Times New Roman"/>
          <w:sz w:val="24"/>
          <w14:ligatures w14:val="none"/>
        </w:rPr>
        <w:t>he Modified Barthel Index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scale</w:t>
      </w:r>
      <w:bookmarkEnd w:id="22"/>
      <w:r>
        <w:rPr>
          <w:rFonts w:ascii="Times New Roman" w:eastAsia="DengXian" w:hAnsi="Times New Roman" w:cs="Times New Roman" w:hint="eastAsia"/>
          <w:sz w:val="24"/>
          <w14:ligatures w14:val="none"/>
        </w:rPr>
        <w:t>.</w:t>
      </w:r>
    </w:p>
    <w:bookmarkEnd w:id="6"/>
    <w:p w14:paraId="5D1678B7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4221F087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B15420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699328B0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4D8CC47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C5A3C50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1CC88130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310C3C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4533DC72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719CE6DD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B51AA3E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76FCCD0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B52BB2B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0FE345DA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1CFB7EE2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773F70E6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7DB2EB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0E9C6320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0937607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423B53F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46DB58A1" w14:textId="77777777" w:rsidR="006648BB" w:rsidRDefault="006648BB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67E40009" w14:textId="77777777" w:rsidR="006648BB" w:rsidRDefault="00000000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lastRenderedPageBreak/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T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>able 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3: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Estimated Probability-Based Treatment Ranking Table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.</w:t>
      </w:r>
    </w:p>
    <w:tbl>
      <w:tblPr>
        <w:tblStyle w:val="TableGrid"/>
        <w:tblW w:w="121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661"/>
        <w:gridCol w:w="1304"/>
        <w:gridCol w:w="1984"/>
        <w:gridCol w:w="1701"/>
        <w:gridCol w:w="1701"/>
        <w:gridCol w:w="2552"/>
      </w:tblGrid>
      <w:tr w:rsidR="006648BB" w14:paraId="3966E5E1" w14:textId="77777777">
        <w:trPr>
          <w:trHeight w:val="624"/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30E25A8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bookmarkStart w:id="23" w:name="_Hlk181526419"/>
            <w:r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  <w:t>Treatment</w:t>
            </w:r>
          </w:p>
        </w:tc>
        <w:tc>
          <w:tcPr>
            <w:tcW w:w="49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6B786D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FMA-UE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9BBEC5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BI</w:t>
            </w:r>
          </w:p>
        </w:tc>
      </w:tr>
      <w:tr w:rsidR="006648BB" w14:paraId="09311BE5" w14:textId="77777777">
        <w:trPr>
          <w:trHeight w:val="624"/>
          <w:jc w:val="center"/>
        </w:trPr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3B8DB098" w14:textId="77777777" w:rsidR="006648BB" w:rsidRDefault="006648B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5BC987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UCR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F32515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B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86677D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eanRan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E0FCCF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UCR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F370E8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Be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E36038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eanRank</w:t>
            </w:r>
            <w:proofErr w:type="spellEnd"/>
          </w:p>
        </w:tc>
      </w:tr>
      <w:tr w:rsidR="006648BB" w14:paraId="35EE9797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7E43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CB5C3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9D66F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8432C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6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9BD6D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0.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8E40A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52861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4.5</w:t>
            </w:r>
          </w:p>
        </w:tc>
      </w:tr>
      <w:tr w:rsidR="006648BB" w14:paraId="4844FFED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A4C0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B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3900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9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8E3B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58DE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25C6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3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04BD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B32B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4.0</w:t>
            </w:r>
          </w:p>
        </w:tc>
      </w:tr>
      <w:tr w:rsidR="006648BB" w14:paraId="32AB1F41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B0D7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C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FD34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0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88D0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8122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D214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1B89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2797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</w:tr>
      <w:tr w:rsidR="006648BB" w14:paraId="4F2DB328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AC39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D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EAD4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98D4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E920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8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4BBD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7AC1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16E3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2.1</w:t>
            </w:r>
          </w:p>
        </w:tc>
      </w:tr>
      <w:tr w:rsidR="006648BB" w14:paraId="6907860E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EDF7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E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EF10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2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27B5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320A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8BBA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2DDD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640F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2.2</w:t>
            </w:r>
          </w:p>
        </w:tc>
      </w:tr>
      <w:tr w:rsidR="006648BB" w14:paraId="42BB7BDB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EB75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F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BEF1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4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08D4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6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834D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0968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B217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EBD9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6</w:t>
            </w:r>
          </w:p>
        </w:tc>
      </w:tr>
      <w:tr w:rsidR="006648BB" w14:paraId="6E82AC3B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B570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G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6728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4.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537E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2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D967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24A5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5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BCAA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9F54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5</w:t>
            </w:r>
          </w:p>
        </w:tc>
      </w:tr>
      <w:tr w:rsidR="006648BB" w14:paraId="14603D5D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649B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H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7F70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CD52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A44E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26F5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64E7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E3B9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3</w:t>
            </w:r>
          </w:p>
        </w:tc>
      </w:tr>
      <w:tr w:rsidR="006648BB" w14:paraId="4AFD0A04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ECCC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I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3171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2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A49B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AC25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DE9F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6178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316BA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</w:tr>
      <w:tr w:rsidR="006648BB" w14:paraId="1AD16B68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6157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J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16FA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7.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5778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7DE7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E8CA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1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7454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88CE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2</w:t>
            </w:r>
          </w:p>
        </w:tc>
      </w:tr>
      <w:tr w:rsidR="006648BB" w14:paraId="4223865E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23C2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K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BDB4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0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6E99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CEAD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982B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9373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83FC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6.3</w:t>
            </w:r>
          </w:p>
        </w:tc>
      </w:tr>
      <w:tr w:rsidR="006648BB" w14:paraId="4C2212DE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68C2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L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BA35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8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6EF8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0694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3DB9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2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B903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934F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7</w:t>
            </w:r>
          </w:p>
        </w:tc>
      </w:tr>
      <w:tr w:rsidR="006648BB" w14:paraId="0614A3E4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AA36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B1DE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7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5FF7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5E04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8F2A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7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1F71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101F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3</w:t>
            </w:r>
          </w:p>
        </w:tc>
      </w:tr>
      <w:tr w:rsidR="006648BB" w14:paraId="53D09EE3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028C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N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9816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3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568B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E0AD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2D15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7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4E9E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DA50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4</w:t>
            </w:r>
          </w:p>
        </w:tc>
      </w:tr>
      <w:tr w:rsidR="006648BB" w14:paraId="293A62D3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C3DD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O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E012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0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E318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E8FA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B1AC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1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FBF0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F5A5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3</w:t>
            </w:r>
          </w:p>
        </w:tc>
      </w:tr>
      <w:tr w:rsidR="006648BB" w14:paraId="12168142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E059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9D3B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9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AF29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A253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1661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6A7B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8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E32F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3</w:t>
            </w:r>
          </w:p>
        </w:tc>
      </w:tr>
      <w:tr w:rsidR="006648BB" w14:paraId="415C7EEB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96BB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Q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506F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83AB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27A2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49F3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9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605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7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5D58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6</w:t>
            </w:r>
          </w:p>
        </w:tc>
      </w:tr>
      <w:tr w:rsidR="006648BB" w14:paraId="5DDB9EE9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DDB1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B7D9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7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CE69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6EA3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5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37AF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1712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DF48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</w:tr>
      <w:tr w:rsidR="006648BB" w14:paraId="4F3581E4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C3AB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66CA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7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3368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EEC0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1710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8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9108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0.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ACFD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9</w:t>
            </w:r>
          </w:p>
        </w:tc>
      </w:tr>
      <w:tr w:rsidR="006648BB" w14:paraId="2D355D70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4E68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T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066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7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ADE0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4991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bookmarkStart w:id="24" w:name="OLE_LINK8"/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9</w:t>
            </w:r>
            <w:bookmarkEnd w:id="24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3074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8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B713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3CBF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7</w:t>
            </w:r>
          </w:p>
        </w:tc>
      </w:tr>
      <w:tr w:rsidR="006648BB" w14:paraId="1E1CA4C8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4E51E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U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A8D7F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91.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712E4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7.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08A7E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1DB0B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7.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1142F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7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43839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2</w:t>
            </w:r>
          </w:p>
        </w:tc>
      </w:tr>
    </w:tbl>
    <w:bookmarkEnd w:id="23"/>
    <w:p w14:paraId="4BEA4D78" w14:textId="77777777" w:rsidR="006648BB" w:rsidRDefault="00000000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  <w:r>
        <w:rPr>
          <w:rFonts w:ascii="Times New Roman" w:eastAsia="DengXian" w:hAnsi="Times New Roman" w:cs="Times New Roman"/>
          <w:kern w:val="0"/>
          <w:sz w:val="24"/>
          <w14:ligatures w14:val="none"/>
        </w:rPr>
        <w:t>A: Physical rehabilitation; B: Body acupuncture; C: Electro-acupuncture; D: Massage; E: Proprioceptive Neuromuscular Facilitation; F: Body acupuncture plus extracorporeal shock wave treatment; G: Body acupuncture plus proprioceptive neuromuscular facilitation; H: Body acupuncture plus massage; I: Electro-acupuncture plus repetitive transcranial magnetic stimulation; J: Physical rehabilitation plus continuous theta burst stimulation; K: Physical rehabilitation plus intermittent theta burst stimulation; L: Physical rehabilitation plus repetitive transcranial magnetic stimulation; M: Physical rehabilitation plus extracorporeal shock wave treatment; N: Physical rehabilitation plus electro-acupuncture; O: Physical rehabilitation plus body acupuncture; P: Physical rehabilitation plus massage; Q: Physical rehabilitation plus repetitive transcranial magnetic stimulation plus continuous theta burst stimulation; R: Physical rehabilitation plus repetitive transcranial magnetic stimulation plus intermittent theta burst stimulation; S: Physical rehabilitation plus repetitive transcranial magnetic stimulation plus body acupuncture; T: Physical rehabilitation plus extracorporeal shock wave treatment plus body acupuncture; U: Physical rehabilitation plus repetitive transcranial magnetic stimulation plus electro-acupuncture; FMA-UE: The Fugl-Meyer Assessment-Upper Extremity scale; MBI: The Modified Barthel Index scale.</w:t>
      </w:r>
    </w:p>
    <w:p w14:paraId="76AAD300" w14:textId="77777777" w:rsidR="006648BB" w:rsidRDefault="006648BB">
      <w:pPr>
        <w:spacing w:after="0" w:line="240" w:lineRule="auto"/>
        <w:jc w:val="center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126DA21C" w14:textId="77777777" w:rsidR="006648BB" w:rsidRDefault="006648BB">
      <w:pPr>
        <w:spacing w:after="0" w:line="240" w:lineRule="auto"/>
        <w:jc w:val="center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12F0D06F" w14:textId="77777777" w:rsidR="006648BB" w:rsidRDefault="006648BB">
      <w:pPr>
        <w:spacing w:after="0" w:line="240" w:lineRule="auto"/>
        <w:jc w:val="center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6B32D742" w14:textId="77777777" w:rsidR="006648BB" w:rsidRDefault="006648BB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187901E1" w14:textId="77777777" w:rsidR="006648BB" w:rsidRDefault="0000000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T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>able 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4: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Predictive Probability-Based Treatment Ranking Table.</w:t>
      </w:r>
    </w:p>
    <w:tbl>
      <w:tblPr>
        <w:tblStyle w:val="TableGrid"/>
        <w:tblW w:w="121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661"/>
        <w:gridCol w:w="1304"/>
        <w:gridCol w:w="1984"/>
        <w:gridCol w:w="1701"/>
        <w:gridCol w:w="1701"/>
        <w:gridCol w:w="2552"/>
      </w:tblGrid>
      <w:tr w:rsidR="006648BB" w14:paraId="08787E7C" w14:textId="77777777">
        <w:trPr>
          <w:trHeight w:val="624"/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7549D4C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  <w:lastRenderedPageBreak/>
              <w:t>Treatment</w:t>
            </w:r>
          </w:p>
        </w:tc>
        <w:tc>
          <w:tcPr>
            <w:tcW w:w="49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C75A1E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  <w:szCs w:val="22"/>
                <w14:ligatures w14:val="none"/>
              </w:rPr>
              <w:t>FMA-UE</w:t>
            </w: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7D1D8D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BI</w:t>
            </w:r>
          </w:p>
        </w:tc>
      </w:tr>
      <w:tr w:rsidR="006648BB" w14:paraId="1820C872" w14:textId="77777777">
        <w:trPr>
          <w:trHeight w:val="624"/>
          <w:jc w:val="center"/>
        </w:trPr>
        <w:tc>
          <w:tcPr>
            <w:tcW w:w="1288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11990E60" w14:textId="77777777" w:rsidR="006648BB" w:rsidRDefault="006648BB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0"/>
                <w:szCs w:val="22"/>
                <w14:ligatures w14:val="none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7C93C9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UCR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3E270E4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Bes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7B5C93C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eanRan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99F655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UCR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300495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  <w:proofErr w:type="spellEnd"/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 xml:space="preserve"> Bes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D09B2E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  <w:t>eanRank</w:t>
            </w:r>
            <w:proofErr w:type="spellEnd"/>
          </w:p>
        </w:tc>
      </w:tr>
      <w:tr w:rsidR="006648BB" w14:paraId="5940B06B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67B4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A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A53A8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4.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C302B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4B1C3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6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7252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5.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83C1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15A3F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7</w:t>
            </w:r>
          </w:p>
        </w:tc>
      </w:tr>
      <w:tr w:rsidR="006648BB" w14:paraId="69009BD6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CE9B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B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EE7B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2.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C80A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0FF8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6DA7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7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808E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B7C6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3</w:t>
            </w:r>
          </w:p>
        </w:tc>
      </w:tr>
      <w:tr w:rsidR="006648BB" w14:paraId="52075569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75CE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C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3BC9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2.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5FEC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C456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E645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C501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9978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</w:tr>
      <w:tr w:rsidR="006648BB" w14:paraId="46F36896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473A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D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6F8E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7D1B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4656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8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385E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6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5969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EC90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1.8</w:t>
            </w:r>
          </w:p>
        </w:tc>
      </w:tr>
      <w:tr w:rsidR="006648BB" w14:paraId="2FBFBBA9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0282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E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1E61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3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5E75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8C84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907B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5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8E35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56A33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2.0</w:t>
            </w:r>
          </w:p>
        </w:tc>
      </w:tr>
      <w:tr w:rsidR="006648BB" w14:paraId="6FDC387B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F1E0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F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FF85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3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7F15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6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32DA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AB08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9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36E4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B8DD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8</w:t>
            </w:r>
          </w:p>
        </w:tc>
      </w:tr>
      <w:tr w:rsidR="006648BB" w14:paraId="05D4043D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FB14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G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1E97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4.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60B8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1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5856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B72D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4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1ABA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3D23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7</w:t>
            </w:r>
          </w:p>
        </w:tc>
      </w:tr>
      <w:tr w:rsidR="006648BB" w14:paraId="5DEA5014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3487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H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0C35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1E77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8E54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04E4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7B4D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154A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4</w:t>
            </w:r>
          </w:p>
        </w:tc>
      </w:tr>
      <w:tr w:rsidR="006648BB" w14:paraId="44D99603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F0A4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I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AE93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0.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0BFA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4B66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6F76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EA7D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92F5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</w:tr>
      <w:tr w:rsidR="006648BB" w14:paraId="11F01635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CCB8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J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F8DD1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7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6E6D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3A3D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277F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1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0B2A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.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31A9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2</w:t>
            </w:r>
          </w:p>
        </w:tc>
      </w:tr>
      <w:tr w:rsidR="006648BB" w14:paraId="36901C5E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0B2B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K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3F60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0.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37B6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23C7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597F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3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39B3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5BD6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5.8</w:t>
            </w:r>
          </w:p>
        </w:tc>
      </w:tr>
      <w:tr w:rsidR="006648BB" w14:paraId="65DF2A2E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D16F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L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6F34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8.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E98D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A71F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2958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4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F278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B09A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4</w:t>
            </w:r>
          </w:p>
        </w:tc>
      </w:tr>
      <w:tr w:rsidR="006648BB" w14:paraId="53AFCD32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21BF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8038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7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D789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710A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645B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6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E153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FAEB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4</w:t>
            </w:r>
          </w:p>
        </w:tc>
      </w:tr>
      <w:tr w:rsidR="006648BB" w14:paraId="10F5356C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FE21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N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1478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1.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2B2B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.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F86E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8079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80F6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4FE8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2.9</w:t>
            </w:r>
          </w:p>
        </w:tc>
      </w:tr>
      <w:tr w:rsidR="006648BB" w14:paraId="7E2BA983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F227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O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8F0F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2.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1ECA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FCAB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0630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33B1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EA27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3</w:t>
            </w:r>
          </w:p>
        </w:tc>
      </w:tr>
      <w:tr w:rsidR="006648BB" w14:paraId="50F0DA44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2F13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C90B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9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980B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  <w:t>0.</w:t>
            </w: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B04E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8F74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6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2357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0.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98FD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0</w:t>
            </w:r>
          </w:p>
        </w:tc>
      </w:tr>
      <w:tr w:rsidR="006648BB" w14:paraId="506BAB0A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2396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Q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0B79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0559B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0D9CD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053AF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6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71B9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3.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B5B5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0</w:t>
            </w:r>
          </w:p>
        </w:tc>
      </w:tr>
      <w:tr w:rsidR="006648BB" w14:paraId="7C4CF8C9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D6C5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1E09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8.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1769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5D1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5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40EB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5022E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1830A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-</w:t>
            </w:r>
          </w:p>
        </w:tc>
      </w:tr>
      <w:tr w:rsidR="006648BB" w14:paraId="537A8A65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1354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59AD1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6.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11C5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91C56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0C3D9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7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5FC9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18.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78733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4.6</w:t>
            </w:r>
          </w:p>
        </w:tc>
      </w:tr>
      <w:tr w:rsidR="006648BB" w14:paraId="6C50C5C9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C331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T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FB5A5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64.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843B2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0.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9EBD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876FC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7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9751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DE18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.4</w:t>
            </w:r>
          </w:p>
        </w:tc>
      </w:tr>
      <w:tr w:rsidR="006648BB" w14:paraId="322AEDD5" w14:textId="77777777">
        <w:trPr>
          <w:trHeight w:val="624"/>
          <w:jc w:val="center"/>
        </w:trPr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0AB8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U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803488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89.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BEF97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34.7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D357D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2.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C85E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56.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08CEE0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9.7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F51B74" w14:textId="77777777" w:rsidR="006648BB" w:rsidRDefault="00000000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0"/>
                <w14:ligatures w14:val="none"/>
              </w:rPr>
              <w:t>8.4</w:t>
            </w:r>
          </w:p>
        </w:tc>
      </w:tr>
    </w:tbl>
    <w:p w14:paraId="33F2E32A" w14:textId="77777777" w:rsidR="006648BB" w:rsidRDefault="00000000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14:ligatures w14:val="none"/>
        </w:rPr>
      </w:pPr>
      <w:bookmarkStart w:id="25" w:name="OLE_LINK6"/>
      <w:r>
        <w:rPr>
          <w:rFonts w:ascii="Times New Roman" w:eastAsia="DengXian" w:hAnsi="Times New Roman" w:cs="Times New Roman"/>
          <w:kern w:val="0"/>
          <w:sz w:val="24"/>
          <w14:ligatures w14:val="none"/>
        </w:rPr>
        <w:t>A: Physical rehabilitation; B: Body acupuncture; C: Electro-acupuncture; D: Massage; E: Proprioceptive Neuromuscular Facilitation; F: Body acupuncture plus extracorporeal shock wave treatment; G: Body acupuncture plus proprioceptive neuromuscular facilitation; H: Body acupuncture plus massage; I: Electro-acupuncture plus repetitive transcranial magnetic stimulation; J: Physical rehabilitation plus continuous theta burst stimulation; K: Physical rehabilitation plus intermittent theta burst stimulation; L: Physical rehabilitation plus repetitive transcranial magnetic stimulation; M: Physical rehabilitation plus extracorporeal shock wave treatment; N: Physical rehabilitation plus electro-acupuncture; O: Physical rehabilitation plus body acupuncture; P: Physical rehabilitation plus massage; Q: Physical rehabilitation plus repetitive transcranial magnetic stimulation plus continuous theta burst stimulation; R: Physical rehabilitation plus repetitive transcranial magnetic stimulation plus intermittent theta burst stimulation; S: Physical rehabilitation plus repetitive transcranial magnetic stimulation plus body acupuncture; T: Physical rehabilitation plus extracorporeal shock wave treatment plus body acupuncture;</w:t>
      </w:r>
      <w:bookmarkEnd w:id="25"/>
      <w:r>
        <w:rPr>
          <w:rFonts w:ascii="Times New Roman" w:eastAsia="DengXian" w:hAnsi="Times New Roman" w:cs="Times New Roman"/>
          <w:kern w:val="0"/>
          <w:sz w:val="24"/>
          <w14:ligatures w14:val="none"/>
        </w:rPr>
        <w:t xml:space="preserve"> U: Physical rehabilitation plus repetitive transcranial magnetic stimulation plus electro-acupuncture; FMA-UE: The Fugl-Meyer Assessment-Upper Extremity scale; MBI: The Modified Barthel Index scale.</w:t>
      </w:r>
    </w:p>
    <w:p w14:paraId="0801937C" w14:textId="77777777" w:rsidR="006648BB" w:rsidRDefault="006648BB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14:ligatures w14:val="none"/>
        </w:rPr>
      </w:pPr>
    </w:p>
    <w:p w14:paraId="3F83ABA0" w14:textId="77777777" w:rsidR="006648BB" w:rsidRDefault="006648BB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14:ligatures w14:val="none"/>
        </w:rPr>
      </w:pPr>
    </w:p>
    <w:p w14:paraId="6189C5E8" w14:textId="77777777" w:rsidR="006648BB" w:rsidRDefault="006648BB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</w:p>
    <w:p w14:paraId="7D7A44EC" w14:textId="77777777" w:rsidR="006648BB" w:rsidRDefault="00000000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 w:val="28"/>
          <w:szCs w:val="28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Table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5: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T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h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e summary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of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Adverse Effect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.</w:t>
      </w:r>
    </w:p>
    <w:tbl>
      <w:tblPr>
        <w:tblStyle w:val="11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0490"/>
      </w:tblGrid>
      <w:tr w:rsidR="006648BB" w14:paraId="48AF6A15" w14:textId="77777777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6B3044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tudy</w:t>
            </w:r>
          </w:p>
        </w:tc>
        <w:tc>
          <w:tcPr>
            <w:tcW w:w="10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2CB8CD7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dverse Effects</w:t>
            </w:r>
          </w:p>
        </w:tc>
      </w:tr>
      <w:tr w:rsidR="006648BB" w14:paraId="515D1697" w14:textId="77777777">
        <w:trPr>
          <w:trHeight w:val="56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0C857A4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lastRenderedPageBreak/>
              <w:t>Bao YH 2012</w:t>
            </w:r>
          </w:p>
        </w:tc>
        <w:tc>
          <w:tcPr>
            <w:tcW w:w="10490" w:type="dxa"/>
            <w:tcBorders>
              <w:top w:val="single" w:sz="4" w:space="0" w:color="auto"/>
              <w:bottom w:val="nil"/>
            </w:tcBorders>
            <w:vAlign w:val="center"/>
          </w:tcPr>
          <w:p w14:paraId="77B0B6A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In the electro-acupuncture group, subcutaneous bruising was occasionally observed following treatment. This was reported to be absorbed and resolved within two weeks, with no other adverse reactions documented.</w:t>
            </w:r>
          </w:p>
        </w:tc>
      </w:tr>
      <w:tr w:rsidR="006648BB" w14:paraId="3F8643F9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386F8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Chen Y 2021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3F1C661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23868736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CEA6E5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Kuzu Ö 2021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6897D30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7A01592E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AFDDEC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Jiang YY 2023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7858996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One patient in the observation group reported mild discomfort at the </w:t>
            </w: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stimulation site during the course of treatment, which subsequently abated.</w:t>
            </w:r>
          </w:p>
        </w:tc>
      </w:tr>
      <w:tr w:rsidR="006648BB" w14:paraId="031D048B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C7416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Liu HJ 2023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17250AD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19F37BA6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B43EB5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Liu SD 2023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47A82DD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66A74DCF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DB3EB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a AF 2022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72028B4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3E07F51B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B60DEA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otamed V 2014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0E49BDE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389E4E08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52D5A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Sun X 2023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4EDABD5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The primary adverse reactions observed in patients were musculoskeletal discomfort at the treatment site, which was generally well-tolerated. No evidence of petechiae or ecchymosis was discernible, and no other discomfort was reported.</w:t>
            </w:r>
          </w:p>
        </w:tc>
      </w:tr>
      <w:tr w:rsidR="006648BB" w14:paraId="2DA410EC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C244ED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Wang CP 2014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07F06D7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56201EB7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A2A0B6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Wei CB 2021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0A03FD7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091E4054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94733D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Xie WX 2023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2B9B8A8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Only a small number of patients reported discomfort at the stimulation site during the initial </w:t>
            </w: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rTMS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treatment, and no other adverse reactions were observed.</w:t>
            </w:r>
          </w:p>
        </w:tc>
      </w:tr>
      <w:tr w:rsidR="006648BB" w14:paraId="127A5791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8967D7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Xu SF 2016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70589C8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288B6BB6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A7E0BD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Yang NY 2017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50996A2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273F1B26" w14:textId="77777777">
        <w:trPr>
          <w:trHeight w:val="56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7AFE86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Yang X 2021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vAlign w:val="center"/>
          </w:tcPr>
          <w:p w14:paraId="0273959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  <w:tr w:rsidR="006648BB" w14:paraId="1D42B748" w14:textId="77777777">
        <w:trPr>
          <w:trHeight w:val="567"/>
        </w:trPr>
        <w:tc>
          <w:tcPr>
            <w:tcW w:w="2835" w:type="dxa"/>
            <w:tcBorders>
              <w:top w:val="nil"/>
            </w:tcBorders>
            <w:vAlign w:val="center"/>
          </w:tcPr>
          <w:p w14:paraId="3B01515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Zhang X 2021</w:t>
            </w:r>
          </w:p>
        </w:tc>
        <w:tc>
          <w:tcPr>
            <w:tcW w:w="10490" w:type="dxa"/>
            <w:tcBorders>
              <w:top w:val="nil"/>
            </w:tcBorders>
            <w:vAlign w:val="center"/>
          </w:tcPr>
          <w:p w14:paraId="3C9AE4A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 adverse effects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.</w:t>
            </w:r>
          </w:p>
        </w:tc>
      </w:tr>
    </w:tbl>
    <w:p w14:paraId="237E0C1E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35A38EE6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EADE9A4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0E91B7C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19D034E6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638A0EA7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4261183A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1EB30B4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6B835BE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73F29762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3CA670E1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8453F54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739B6050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ACAE55C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44CDBD7C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3EB0754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0A84EDB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8A07B45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FA5CE39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06E5377A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228E03D6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3D35EB47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588FE805" w14:textId="77777777" w:rsidR="006648BB" w:rsidRDefault="006648BB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</w:pPr>
    </w:p>
    <w:p w14:paraId="1565E8C3" w14:textId="77777777" w:rsidR="006648BB" w:rsidRDefault="006648BB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5C59D003" w14:textId="77777777" w:rsidR="00E67D50" w:rsidRDefault="00E67D50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6A2D7EF3" w14:textId="77777777" w:rsidR="00E67D50" w:rsidRDefault="00E67D50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43E39A84" w14:textId="77777777" w:rsidR="00E67D50" w:rsidRDefault="00E67D50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0A5D23E7" w14:textId="77777777" w:rsidR="00E67D50" w:rsidRDefault="00E67D50" w:rsidP="007628F1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p w14:paraId="019F4B8C" w14:textId="77777777" w:rsidR="006648BB" w:rsidRDefault="00000000">
      <w:pPr>
        <w:spacing w:after="0" w:line="24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  <w:bookmarkStart w:id="26" w:name="OLE_LINK22"/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lastRenderedPageBreak/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Table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6:</w:t>
      </w:r>
      <w:bookmarkEnd w:id="26"/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</w:t>
      </w:r>
      <w:r>
        <w:rPr>
          <w:rFonts w:ascii="Times New Roman" w:eastAsia="DengXian" w:hAnsi="Times New Roman" w:cs="Times New Roman"/>
          <w:b/>
          <w:bCs/>
          <w:sz w:val="28"/>
          <w:szCs w:val="28"/>
        </w:rPr>
        <w:t>The results of Evidence Assessment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</w:rPr>
        <w:t>.</w:t>
      </w:r>
    </w:p>
    <w:tbl>
      <w:tblPr>
        <w:tblStyle w:val="2"/>
        <w:tblW w:w="12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630"/>
        <w:gridCol w:w="1701"/>
        <w:gridCol w:w="1701"/>
        <w:gridCol w:w="1701"/>
        <w:gridCol w:w="1843"/>
        <w:gridCol w:w="2126"/>
      </w:tblGrid>
      <w:tr w:rsidR="006648BB" w14:paraId="0C144575" w14:textId="77777777">
        <w:trPr>
          <w:trHeight w:val="624"/>
          <w:jc w:val="center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721F10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Comparison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4C27A79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isk of b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2854B38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nconsist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477346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ndirectne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7C232E4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mpreci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6CB2930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ublication Bia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9C094A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  <w:t>RADE</w:t>
            </w:r>
          </w:p>
        </w:tc>
      </w:tr>
      <w:tr w:rsidR="006648BB" w14:paraId="5F832E16" w14:textId="77777777">
        <w:trPr>
          <w:trHeight w:val="624"/>
          <w:jc w:val="center"/>
        </w:trPr>
        <w:tc>
          <w:tcPr>
            <w:tcW w:w="12186" w:type="dxa"/>
            <w:gridSpan w:val="7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0B94B1C" w14:textId="77777777" w:rsidR="006648BB" w:rsidRDefault="00000000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FMA-UE</w:t>
            </w:r>
          </w:p>
        </w:tc>
      </w:tr>
      <w:tr w:rsidR="006648BB" w14:paraId="0182CD86" w14:textId="77777777">
        <w:trPr>
          <w:trHeight w:val="624"/>
          <w:jc w:val="center"/>
        </w:trPr>
        <w:tc>
          <w:tcPr>
            <w:tcW w:w="1484" w:type="dxa"/>
          </w:tcPr>
          <w:p w14:paraId="468BF5A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B-A</w:t>
            </w:r>
          </w:p>
        </w:tc>
        <w:tc>
          <w:tcPr>
            <w:tcW w:w="1630" w:type="dxa"/>
            <w:vAlign w:val="center"/>
          </w:tcPr>
          <w:p w14:paraId="025D0AE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677E89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1234DF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273BEE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6D703FA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bookmarkStart w:id="27" w:name="OLE_LINK20"/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  <w:bookmarkEnd w:id="27"/>
          </w:p>
        </w:tc>
        <w:tc>
          <w:tcPr>
            <w:tcW w:w="2126" w:type="dxa"/>
            <w:vAlign w:val="center"/>
          </w:tcPr>
          <w:p w14:paraId="064789E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ODERATE</w:t>
            </w:r>
          </w:p>
        </w:tc>
      </w:tr>
      <w:tr w:rsidR="006648BB" w14:paraId="5F361ECA" w14:textId="77777777">
        <w:trPr>
          <w:trHeight w:val="624"/>
          <w:jc w:val="center"/>
        </w:trPr>
        <w:tc>
          <w:tcPr>
            <w:tcW w:w="1484" w:type="dxa"/>
          </w:tcPr>
          <w:p w14:paraId="1213364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C-A</w:t>
            </w:r>
          </w:p>
        </w:tc>
        <w:tc>
          <w:tcPr>
            <w:tcW w:w="1630" w:type="dxa"/>
            <w:vAlign w:val="center"/>
          </w:tcPr>
          <w:p w14:paraId="06169FF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2D034EA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2EC902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8621A1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668ED8C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11EA1E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5523CE62" w14:textId="77777777">
        <w:trPr>
          <w:trHeight w:val="624"/>
          <w:jc w:val="center"/>
        </w:trPr>
        <w:tc>
          <w:tcPr>
            <w:tcW w:w="1484" w:type="dxa"/>
          </w:tcPr>
          <w:p w14:paraId="3A481F9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D-A</w:t>
            </w:r>
          </w:p>
        </w:tc>
        <w:tc>
          <w:tcPr>
            <w:tcW w:w="1630" w:type="dxa"/>
            <w:vAlign w:val="center"/>
          </w:tcPr>
          <w:p w14:paraId="7BF0FFD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794552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093252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80582F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367F0FB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38B616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6BBA1B8F" w14:textId="77777777">
        <w:trPr>
          <w:trHeight w:val="624"/>
          <w:jc w:val="center"/>
        </w:trPr>
        <w:tc>
          <w:tcPr>
            <w:tcW w:w="1484" w:type="dxa"/>
          </w:tcPr>
          <w:p w14:paraId="59B1610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J-A</w:t>
            </w:r>
          </w:p>
        </w:tc>
        <w:tc>
          <w:tcPr>
            <w:tcW w:w="1630" w:type="dxa"/>
            <w:vAlign w:val="center"/>
          </w:tcPr>
          <w:p w14:paraId="04E3A10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2BA4994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499F51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15B5BB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28D9C9A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619ED8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3738AC9A" w14:textId="77777777">
        <w:trPr>
          <w:trHeight w:val="624"/>
          <w:jc w:val="center"/>
        </w:trPr>
        <w:tc>
          <w:tcPr>
            <w:tcW w:w="1484" w:type="dxa"/>
          </w:tcPr>
          <w:p w14:paraId="5DC0386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K-A</w:t>
            </w:r>
          </w:p>
        </w:tc>
        <w:tc>
          <w:tcPr>
            <w:tcW w:w="1630" w:type="dxa"/>
            <w:vAlign w:val="center"/>
          </w:tcPr>
          <w:p w14:paraId="3241BAF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bookmarkStart w:id="28" w:name="OLE_LINK21"/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  <w:bookmarkEnd w:id="28"/>
          </w:p>
        </w:tc>
        <w:tc>
          <w:tcPr>
            <w:tcW w:w="1701" w:type="dxa"/>
            <w:vAlign w:val="center"/>
          </w:tcPr>
          <w:p w14:paraId="1EAF4C6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612289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1ABEC4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7B94BF0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470675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07173EAF" w14:textId="77777777">
        <w:trPr>
          <w:trHeight w:val="624"/>
          <w:jc w:val="center"/>
        </w:trPr>
        <w:tc>
          <w:tcPr>
            <w:tcW w:w="1484" w:type="dxa"/>
          </w:tcPr>
          <w:p w14:paraId="1442546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L-A</w:t>
            </w:r>
          </w:p>
        </w:tc>
        <w:tc>
          <w:tcPr>
            <w:tcW w:w="1630" w:type="dxa"/>
            <w:vAlign w:val="center"/>
          </w:tcPr>
          <w:p w14:paraId="4FADDA8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BA61DD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0ED40AB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7ACC6A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3A4D03C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795C0E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73DB5E03" w14:textId="77777777">
        <w:trPr>
          <w:trHeight w:val="624"/>
          <w:jc w:val="center"/>
        </w:trPr>
        <w:tc>
          <w:tcPr>
            <w:tcW w:w="1484" w:type="dxa"/>
          </w:tcPr>
          <w:p w14:paraId="21CC795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M-A</w:t>
            </w:r>
          </w:p>
        </w:tc>
        <w:tc>
          <w:tcPr>
            <w:tcW w:w="1630" w:type="dxa"/>
            <w:vAlign w:val="center"/>
          </w:tcPr>
          <w:p w14:paraId="3C58008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171939E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DCEF3E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76F224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0D83F82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AD4E17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ODERATE</w:t>
            </w:r>
          </w:p>
        </w:tc>
      </w:tr>
      <w:tr w:rsidR="006648BB" w14:paraId="29EEDBD4" w14:textId="77777777">
        <w:trPr>
          <w:trHeight w:val="624"/>
          <w:jc w:val="center"/>
        </w:trPr>
        <w:tc>
          <w:tcPr>
            <w:tcW w:w="1484" w:type="dxa"/>
          </w:tcPr>
          <w:p w14:paraId="41B27E9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N-A</w:t>
            </w:r>
          </w:p>
        </w:tc>
        <w:tc>
          <w:tcPr>
            <w:tcW w:w="1630" w:type="dxa"/>
            <w:vAlign w:val="center"/>
          </w:tcPr>
          <w:p w14:paraId="77B0520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247E68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B64B3E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157328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493993E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0EB9CE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23B03385" w14:textId="77777777">
        <w:trPr>
          <w:trHeight w:val="624"/>
          <w:jc w:val="center"/>
        </w:trPr>
        <w:tc>
          <w:tcPr>
            <w:tcW w:w="1484" w:type="dxa"/>
          </w:tcPr>
          <w:p w14:paraId="4B74174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O-A</w:t>
            </w:r>
          </w:p>
        </w:tc>
        <w:tc>
          <w:tcPr>
            <w:tcW w:w="1630" w:type="dxa"/>
            <w:vAlign w:val="center"/>
          </w:tcPr>
          <w:p w14:paraId="3FAEC32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2E81BBB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20BEBD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E63A16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bookmarkStart w:id="29" w:name="OLE_LINK23"/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  <w:bookmarkEnd w:id="29"/>
          </w:p>
        </w:tc>
        <w:tc>
          <w:tcPr>
            <w:tcW w:w="1843" w:type="dxa"/>
            <w:vAlign w:val="center"/>
          </w:tcPr>
          <w:p w14:paraId="2F3491E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ECE842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766B4099" w14:textId="77777777">
        <w:trPr>
          <w:trHeight w:val="624"/>
          <w:jc w:val="center"/>
        </w:trPr>
        <w:tc>
          <w:tcPr>
            <w:tcW w:w="1484" w:type="dxa"/>
          </w:tcPr>
          <w:p w14:paraId="39B5320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P-A</w:t>
            </w:r>
          </w:p>
        </w:tc>
        <w:tc>
          <w:tcPr>
            <w:tcW w:w="1630" w:type="dxa"/>
            <w:vAlign w:val="center"/>
          </w:tcPr>
          <w:p w14:paraId="774C558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67953D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791288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6CBC3D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6223F26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818471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ODERATE</w:t>
            </w:r>
          </w:p>
        </w:tc>
      </w:tr>
      <w:tr w:rsidR="006648BB" w14:paraId="20D82E33" w14:textId="77777777">
        <w:trPr>
          <w:trHeight w:val="624"/>
          <w:jc w:val="center"/>
        </w:trPr>
        <w:tc>
          <w:tcPr>
            <w:tcW w:w="1484" w:type="dxa"/>
          </w:tcPr>
          <w:p w14:paraId="0B9A1D3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R-A</w:t>
            </w:r>
          </w:p>
        </w:tc>
        <w:tc>
          <w:tcPr>
            <w:tcW w:w="1630" w:type="dxa"/>
            <w:vAlign w:val="center"/>
          </w:tcPr>
          <w:p w14:paraId="3260066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28E33A9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04BBF7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4FE42A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094FE08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864748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660920CC" w14:textId="77777777">
        <w:trPr>
          <w:trHeight w:val="624"/>
          <w:jc w:val="center"/>
        </w:trPr>
        <w:tc>
          <w:tcPr>
            <w:tcW w:w="1484" w:type="dxa"/>
          </w:tcPr>
          <w:p w14:paraId="2071205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T-A</w:t>
            </w:r>
          </w:p>
        </w:tc>
        <w:tc>
          <w:tcPr>
            <w:tcW w:w="1630" w:type="dxa"/>
            <w:vAlign w:val="center"/>
          </w:tcPr>
          <w:p w14:paraId="2EF34E5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7119FD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0A2F0B4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9D141E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7BDAB00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F9F1C3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244C24BB" w14:textId="77777777">
        <w:trPr>
          <w:trHeight w:val="624"/>
          <w:jc w:val="center"/>
        </w:trPr>
        <w:tc>
          <w:tcPr>
            <w:tcW w:w="1484" w:type="dxa"/>
          </w:tcPr>
          <w:p w14:paraId="073C174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F-B</w:t>
            </w:r>
          </w:p>
        </w:tc>
        <w:tc>
          <w:tcPr>
            <w:tcW w:w="1630" w:type="dxa"/>
            <w:vAlign w:val="center"/>
          </w:tcPr>
          <w:p w14:paraId="2755476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0DA1CB2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2FB9DF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9E7DDC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843" w:type="dxa"/>
            <w:vAlign w:val="center"/>
          </w:tcPr>
          <w:p w14:paraId="2F34EFD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CE1FA4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41F37255" w14:textId="77777777">
        <w:trPr>
          <w:trHeight w:val="624"/>
          <w:jc w:val="center"/>
        </w:trPr>
        <w:tc>
          <w:tcPr>
            <w:tcW w:w="1484" w:type="dxa"/>
          </w:tcPr>
          <w:p w14:paraId="1829DBB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G-B</w:t>
            </w:r>
          </w:p>
        </w:tc>
        <w:tc>
          <w:tcPr>
            <w:tcW w:w="1630" w:type="dxa"/>
            <w:vAlign w:val="center"/>
          </w:tcPr>
          <w:p w14:paraId="18DF0E1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02D5A6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6F31D6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7BAEFE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3992265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6D5C50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58DBF534" w14:textId="77777777">
        <w:trPr>
          <w:trHeight w:val="624"/>
          <w:jc w:val="center"/>
        </w:trPr>
        <w:tc>
          <w:tcPr>
            <w:tcW w:w="1484" w:type="dxa"/>
          </w:tcPr>
          <w:p w14:paraId="3375FED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O-B</w:t>
            </w:r>
          </w:p>
        </w:tc>
        <w:tc>
          <w:tcPr>
            <w:tcW w:w="1630" w:type="dxa"/>
            <w:vAlign w:val="center"/>
          </w:tcPr>
          <w:p w14:paraId="50BE87B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86A9E1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D3F2A1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B3FE4B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4D3536D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D85961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49D0EC6F" w14:textId="77777777">
        <w:trPr>
          <w:trHeight w:val="624"/>
          <w:jc w:val="center"/>
        </w:trPr>
        <w:tc>
          <w:tcPr>
            <w:tcW w:w="1484" w:type="dxa"/>
          </w:tcPr>
          <w:p w14:paraId="095AA79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I-C</w:t>
            </w:r>
          </w:p>
        </w:tc>
        <w:tc>
          <w:tcPr>
            <w:tcW w:w="1630" w:type="dxa"/>
            <w:vAlign w:val="center"/>
          </w:tcPr>
          <w:p w14:paraId="75DCA55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2CC112F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601657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E9EA15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26A0139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61B8BD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MODERATE</w:t>
            </w:r>
          </w:p>
        </w:tc>
      </w:tr>
      <w:tr w:rsidR="006648BB" w14:paraId="4A84B515" w14:textId="77777777">
        <w:trPr>
          <w:trHeight w:val="624"/>
          <w:jc w:val="center"/>
        </w:trPr>
        <w:tc>
          <w:tcPr>
            <w:tcW w:w="1484" w:type="dxa"/>
          </w:tcPr>
          <w:p w14:paraId="6F0B27A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N-C</w:t>
            </w:r>
          </w:p>
        </w:tc>
        <w:tc>
          <w:tcPr>
            <w:tcW w:w="1630" w:type="dxa"/>
            <w:vAlign w:val="center"/>
          </w:tcPr>
          <w:p w14:paraId="19FE116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2EDA80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254F78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0A9CD9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0D40ECE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ECC311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4D46BB67" w14:textId="77777777">
        <w:trPr>
          <w:trHeight w:val="624"/>
          <w:jc w:val="center"/>
        </w:trPr>
        <w:tc>
          <w:tcPr>
            <w:tcW w:w="1484" w:type="dxa"/>
          </w:tcPr>
          <w:p w14:paraId="6023C7C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P-D</w:t>
            </w:r>
          </w:p>
        </w:tc>
        <w:tc>
          <w:tcPr>
            <w:tcW w:w="1630" w:type="dxa"/>
            <w:vAlign w:val="center"/>
          </w:tcPr>
          <w:p w14:paraId="57B3D0B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285A075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0D97EA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2DCE73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843" w:type="dxa"/>
            <w:vAlign w:val="center"/>
          </w:tcPr>
          <w:p w14:paraId="7FA02B2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EA4A47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25DDC20F" w14:textId="77777777">
        <w:trPr>
          <w:trHeight w:val="624"/>
          <w:jc w:val="center"/>
        </w:trPr>
        <w:tc>
          <w:tcPr>
            <w:tcW w:w="1484" w:type="dxa"/>
          </w:tcPr>
          <w:p w14:paraId="2D904B8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G-E</w:t>
            </w:r>
          </w:p>
        </w:tc>
        <w:tc>
          <w:tcPr>
            <w:tcW w:w="1630" w:type="dxa"/>
            <w:vAlign w:val="center"/>
          </w:tcPr>
          <w:p w14:paraId="13ADCC6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0D87C09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BF4690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A6D006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22B5AD1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EBD0E6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51E3193D" w14:textId="77777777">
        <w:trPr>
          <w:trHeight w:val="624"/>
          <w:jc w:val="center"/>
        </w:trPr>
        <w:tc>
          <w:tcPr>
            <w:tcW w:w="1484" w:type="dxa"/>
          </w:tcPr>
          <w:p w14:paraId="476A87F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L-J</w:t>
            </w:r>
          </w:p>
        </w:tc>
        <w:tc>
          <w:tcPr>
            <w:tcW w:w="1630" w:type="dxa"/>
            <w:vAlign w:val="center"/>
          </w:tcPr>
          <w:p w14:paraId="5CEF431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1ED5E7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A4E9D6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4FA4B6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712B31A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11C332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5BE0B467" w14:textId="77777777">
        <w:trPr>
          <w:trHeight w:val="624"/>
          <w:jc w:val="center"/>
        </w:trPr>
        <w:tc>
          <w:tcPr>
            <w:tcW w:w="1484" w:type="dxa"/>
          </w:tcPr>
          <w:p w14:paraId="104C0A3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O-M</w:t>
            </w:r>
          </w:p>
        </w:tc>
        <w:tc>
          <w:tcPr>
            <w:tcW w:w="1630" w:type="dxa"/>
            <w:vAlign w:val="center"/>
          </w:tcPr>
          <w:p w14:paraId="503167C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126812A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DA0F2E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292638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2500F7F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135112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692E34E5" w14:textId="77777777">
        <w:trPr>
          <w:trHeight w:val="624"/>
          <w:jc w:val="center"/>
        </w:trPr>
        <w:tc>
          <w:tcPr>
            <w:tcW w:w="1484" w:type="dxa"/>
          </w:tcPr>
          <w:p w14:paraId="5675B11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T-M</w:t>
            </w:r>
          </w:p>
        </w:tc>
        <w:tc>
          <w:tcPr>
            <w:tcW w:w="1630" w:type="dxa"/>
            <w:vAlign w:val="center"/>
          </w:tcPr>
          <w:p w14:paraId="7C17280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1F68681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36F283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A67376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843" w:type="dxa"/>
            <w:vAlign w:val="center"/>
          </w:tcPr>
          <w:p w14:paraId="44C5275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A82DB9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6B1ABB89" w14:textId="77777777">
        <w:trPr>
          <w:trHeight w:val="624"/>
          <w:jc w:val="center"/>
        </w:trPr>
        <w:tc>
          <w:tcPr>
            <w:tcW w:w="1484" w:type="dxa"/>
          </w:tcPr>
          <w:p w14:paraId="2CB0329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U-N</w:t>
            </w:r>
          </w:p>
        </w:tc>
        <w:tc>
          <w:tcPr>
            <w:tcW w:w="1630" w:type="dxa"/>
            <w:vAlign w:val="center"/>
          </w:tcPr>
          <w:p w14:paraId="7E92DA2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2C7BC3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38C971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38C688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1C91E3F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3E3896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3EF92E58" w14:textId="77777777">
        <w:trPr>
          <w:trHeight w:val="624"/>
          <w:jc w:val="center"/>
        </w:trPr>
        <w:tc>
          <w:tcPr>
            <w:tcW w:w="1484" w:type="dxa"/>
          </w:tcPr>
          <w:p w14:paraId="7B995A6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S-O</w:t>
            </w:r>
          </w:p>
        </w:tc>
        <w:tc>
          <w:tcPr>
            <w:tcW w:w="1630" w:type="dxa"/>
            <w:vAlign w:val="center"/>
          </w:tcPr>
          <w:p w14:paraId="452ED18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029F2D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4566CD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29B21B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6468611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136258E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 xml:space="preserve">VERY 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42DC1801" w14:textId="77777777">
        <w:trPr>
          <w:trHeight w:val="624"/>
          <w:jc w:val="center"/>
        </w:trPr>
        <w:tc>
          <w:tcPr>
            <w:tcW w:w="1484" w:type="dxa"/>
          </w:tcPr>
          <w:p w14:paraId="7873C80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T-O</w:t>
            </w:r>
          </w:p>
        </w:tc>
        <w:tc>
          <w:tcPr>
            <w:tcW w:w="1630" w:type="dxa"/>
            <w:vAlign w:val="center"/>
          </w:tcPr>
          <w:p w14:paraId="0CCE6BA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604795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4B128F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B7CBA4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843" w:type="dxa"/>
            <w:vAlign w:val="center"/>
          </w:tcPr>
          <w:p w14:paraId="6B034B5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86E847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LOW</w:t>
            </w:r>
          </w:p>
        </w:tc>
      </w:tr>
      <w:tr w:rsidR="006648BB" w14:paraId="3F660ACF" w14:textId="77777777">
        <w:trPr>
          <w:trHeight w:val="624"/>
          <w:jc w:val="center"/>
        </w:trPr>
        <w:tc>
          <w:tcPr>
            <w:tcW w:w="12186" w:type="dxa"/>
            <w:gridSpan w:val="7"/>
            <w:shd w:val="clear" w:color="auto" w:fill="D9D9D9"/>
            <w:vAlign w:val="center"/>
          </w:tcPr>
          <w:p w14:paraId="1091AB51" w14:textId="77777777" w:rsidR="006648BB" w:rsidRDefault="00000000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0"/>
                <w14:ligatures w14:val="none"/>
              </w:rPr>
              <w:t>MBI</w:t>
            </w:r>
          </w:p>
        </w:tc>
      </w:tr>
      <w:tr w:rsidR="006648BB" w14:paraId="46792E30" w14:textId="77777777">
        <w:trPr>
          <w:trHeight w:val="624"/>
          <w:jc w:val="center"/>
        </w:trPr>
        <w:tc>
          <w:tcPr>
            <w:tcW w:w="1484" w:type="dxa"/>
          </w:tcPr>
          <w:p w14:paraId="48B96C8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D-A</w:t>
            </w:r>
          </w:p>
        </w:tc>
        <w:tc>
          <w:tcPr>
            <w:tcW w:w="1630" w:type="dxa"/>
            <w:vAlign w:val="center"/>
          </w:tcPr>
          <w:p w14:paraId="0C8491B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4D7E9A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A2CB93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0CB2AC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2D3426F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4C7F7C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30FDEE64" w14:textId="77777777">
        <w:trPr>
          <w:trHeight w:val="624"/>
          <w:jc w:val="center"/>
        </w:trPr>
        <w:tc>
          <w:tcPr>
            <w:tcW w:w="1484" w:type="dxa"/>
          </w:tcPr>
          <w:p w14:paraId="31EDB75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K-A</w:t>
            </w:r>
          </w:p>
        </w:tc>
        <w:tc>
          <w:tcPr>
            <w:tcW w:w="1630" w:type="dxa"/>
            <w:vAlign w:val="center"/>
          </w:tcPr>
          <w:p w14:paraId="079E43A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D96B52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79B0CF0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F02C69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7889455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535836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69AAB652" w14:textId="77777777">
        <w:trPr>
          <w:trHeight w:val="624"/>
          <w:jc w:val="center"/>
        </w:trPr>
        <w:tc>
          <w:tcPr>
            <w:tcW w:w="1484" w:type="dxa"/>
          </w:tcPr>
          <w:p w14:paraId="18AF371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L-A</w:t>
            </w:r>
          </w:p>
        </w:tc>
        <w:tc>
          <w:tcPr>
            <w:tcW w:w="1630" w:type="dxa"/>
            <w:vAlign w:val="center"/>
          </w:tcPr>
          <w:p w14:paraId="14E223A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27DDE5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71C8477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B6A641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2B8F9C4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F6A3CC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23E1BCBF" w14:textId="77777777">
        <w:trPr>
          <w:trHeight w:val="624"/>
          <w:jc w:val="center"/>
        </w:trPr>
        <w:tc>
          <w:tcPr>
            <w:tcW w:w="1484" w:type="dxa"/>
          </w:tcPr>
          <w:p w14:paraId="552156A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lastRenderedPageBreak/>
              <w:t>M-A</w:t>
            </w:r>
          </w:p>
        </w:tc>
        <w:tc>
          <w:tcPr>
            <w:tcW w:w="1630" w:type="dxa"/>
            <w:vAlign w:val="center"/>
          </w:tcPr>
          <w:p w14:paraId="7B074AD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1CE2C8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D9054D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514D09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6A92378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669CCC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3A8FE08A" w14:textId="77777777">
        <w:trPr>
          <w:trHeight w:val="624"/>
          <w:jc w:val="center"/>
        </w:trPr>
        <w:tc>
          <w:tcPr>
            <w:tcW w:w="1484" w:type="dxa"/>
          </w:tcPr>
          <w:p w14:paraId="2612A5A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N-A</w:t>
            </w:r>
          </w:p>
        </w:tc>
        <w:tc>
          <w:tcPr>
            <w:tcW w:w="1630" w:type="dxa"/>
            <w:vAlign w:val="center"/>
          </w:tcPr>
          <w:p w14:paraId="346AEA3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04A7157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8EE805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0BF7AB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1CD31C1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9E969E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3524264A" w14:textId="77777777">
        <w:trPr>
          <w:trHeight w:val="624"/>
          <w:jc w:val="center"/>
        </w:trPr>
        <w:tc>
          <w:tcPr>
            <w:tcW w:w="1484" w:type="dxa"/>
          </w:tcPr>
          <w:p w14:paraId="3CA5D50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O-A</w:t>
            </w:r>
          </w:p>
        </w:tc>
        <w:tc>
          <w:tcPr>
            <w:tcW w:w="1630" w:type="dxa"/>
            <w:vAlign w:val="center"/>
          </w:tcPr>
          <w:p w14:paraId="40E9CDD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48ADE0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E75082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AC707A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307C733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15C187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762766BB" w14:textId="77777777">
        <w:trPr>
          <w:trHeight w:val="624"/>
          <w:jc w:val="center"/>
        </w:trPr>
        <w:tc>
          <w:tcPr>
            <w:tcW w:w="1484" w:type="dxa"/>
          </w:tcPr>
          <w:p w14:paraId="46DDA52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P-A</w:t>
            </w:r>
          </w:p>
        </w:tc>
        <w:tc>
          <w:tcPr>
            <w:tcW w:w="1630" w:type="dxa"/>
            <w:vAlign w:val="center"/>
          </w:tcPr>
          <w:p w14:paraId="40165CF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4F9D46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F56A81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A7A91E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7B3C435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1EFC36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211BAAD2" w14:textId="77777777">
        <w:trPr>
          <w:trHeight w:val="624"/>
          <w:jc w:val="center"/>
        </w:trPr>
        <w:tc>
          <w:tcPr>
            <w:tcW w:w="1484" w:type="dxa"/>
          </w:tcPr>
          <w:p w14:paraId="609D15D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T-A</w:t>
            </w:r>
          </w:p>
        </w:tc>
        <w:tc>
          <w:tcPr>
            <w:tcW w:w="1630" w:type="dxa"/>
            <w:vAlign w:val="center"/>
          </w:tcPr>
          <w:p w14:paraId="055C719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67D769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63B00B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097CE2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843" w:type="dxa"/>
            <w:vAlign w:val="center"/>
          </w:tcPr>
          <w:p w14:paraId="4ACCFEF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55F390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L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OW</w:t>
            </w:r>
          </w:p>
        </w:tc>
      </w:tr>
      <w:tr w:rsidR="006648BB" w14:paraId="0955176A" w14:textId="77777777">
        <w:trPr>
          <w:trHeight w:val="624"/>
          <w:jc w:val="center"/>
        </w:trPr>
        <w:tc>
          <w:tcPr>
            <w:tcW w:w="1484" w:type="dxa"/>
          </w:tcPr>
          <w:p w14:paraId="3D74F5A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F-B</w:t>
            </w:r>
          </w:p>
        </w:tc>
        <w:tc>
          <w:tcPr>
            <w:tcW w:w="1630" w:type="dxa"/>
            <w:vAlign w:val="center"/>
          </w:tcPr>
          <w:p w14:paraId="4B001C4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E4A5E4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60FE5B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AEC9D7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326174A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FC4509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1FD0861F" w14:textId="77777777">
        <w:trPr>
          <w:trHeight w:val="624"/>
          <w:jc w:val="center"/>
        </w:trPr>
        <w:tc>
          <w:tcPr>
            <w:tcW w:w="1484" w:type="dxa"/>
          </w:tcPr>
          <w:p w14:paraId="206FED7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G-B</w:t>
            </w:r>
          </w:p>
        </w:tc>
        <w:tc>
          <w:tcPr>
            <w:tcW w:w="1630" w:type="dxa"/>
            <w:vAlign w:val="center"/>
          </w:tcPr>
          <w:p w14:paraId="00F5AB4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BB95DD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15316F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BA5F1B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183661A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94D26A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2B0D86BA" w14:textId="77777777">
        <w:trPr>
          <w:trHeight w:val="624"/>
          <w:jc w:val="center"/>
        </w:trPr>
        <w:tc>
          <w:tcPr>
            <w:tcW w:w="1484" w:type="dxa"/>
          </w:tcPr>
          <w:p w14:paraId="1DB6289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H-B</w:t>
            </w:r>
          </w:p>
        </w:tc>
        <w:tc>
          <w:tcPr>
            <w:tcW w:w="1630" w:type="dxa"/>
            <w:vAlign w:val="center"/>
          </w:tcPr>
          <w:p w14:paraId="704097E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790F56D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C83A10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0C4FCB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6020697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67A409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5F2D4A43" w14:textId="77777777">
        <w:trPr>
          <w:trHeight w:val="624"/>
          <w:jc w:val="center"/>
        </w:trPr>
        <w:tc>
          <w:tcPr>
            <w:tcW w:w="1484" w:type="dxa"/>
          </w:tcPr>
          <w:p w14:paraId="40F6502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O-B</w:t>
            </w:r>
          </w:p>
        </w:tc>
        <w:tc>
          <w:tcPr>
            <w:tcW w:w="1630" w:type="dxa"/>
            <w:vAlign w:val="center"/>
          </w:tcPr>
          <w:p w14:paraId="446EE0E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6CB7093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4E929C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FF52E2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3BF987F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6EE1956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6740FC42" w14:textId="77777777">
        <w:trPr>
          <w:trHeight w:val="624"/>
          <w:jc w:val="center"/>
        </w:trPr>
        <w:tc>
          <w:tcPr>
            <w:tcW w:w="1484" w:type="dxa"/>
          </w:tcPr>
          <w:p w14:paraId="6786CED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P-D</w:t>
            </w:r>
          </w:p>
        </w:tc>
        <w:tc>
          <w:tcPr>
            <w:tcW w:w="1630" w:type="dxa"/>
            <w:vAlign w:val="center"/>
          </w:tcPr>
          <w:p w14:paraId="39BB1562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930184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521620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CBA330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5E4586B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C4ED4A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78E2B817" w14:textId="77777777">
        <w:trPr>
          <w:trHeight w:val="624"/>
          <w:jc w:val="center"/>
        </w:trPr>
        <w:tc>
          <w:tcPr>
            <w:tcW w:w="1484" w:type="dxa"/>
          </w:tcPr>
          <w:p w14:paraId="431A57E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G-E</w:t>
            </w:r>
          </w:p>
        </w:tc>
        <w:tc>
          <w:tcPr>
            <w:tcW w:w="1630" w:type="dxa"/>
            <w:vAlign w:val="center"/>
          </w:tcPr>
          <w:p w14:paraId="64AB104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119C926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EA9DAC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53BD2B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330EE9E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E302AB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52916E97" w14:textId="77777777">
        <w:trPr>
          <w:trHeight w:val="624"/>
          <w:jc w:val="center"/>
        </w:trPr>
        <w:tc>
          <w:tcPr>
            <w:tcW w:w="1484" w:type="dxa"/>
          </w:tcPr>
          <w:p w14:paraId="2CBD4AD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L-J</w:t>
            </w:r>
          </w:p>
        </w:tc>
        <w:tc>
          <w:tcPr>
            <w:tcW w:w="1630" w:type="dxa"/>
            <w:vAlign w:val="center"/>
          </w:tcPr>
          <w:p w14:paraId="74EDA12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5B4D319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B74133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F1323D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4C53B62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280643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726C2843" w14:textId="77777777">
        <w:trPr>
          <w:trHeight w:val="624"/>
          <w:jc w:val="center"/>
        </w:trPr>
        <w:tc>
          <w:tcPr>
            <w:tcW w:w="1484" w:type="dxa"/>
          </w:tcPr>
          <w:p w14:paraId="304C842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Q-J</w:t>
            </w:r>
          </w:p>
        </w:tc>
        <w:tc>
          <w:tcPr>
            <w:tcW w:w="1630" w:type="dxa"/>
            <w:vAlign w:val="center"/>
          </w:tcPr>
          <w:p w14:paraId="02778CB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F5DFE3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3EDF3C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AAEC0F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0D2D6DC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22D8CE3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41CC301D" w14:textId="77777777">
        <w:trPr>
          <w:trHeight w:val="624"/>
          <w:jc w:val="center"/>
        </w:trPr>
        <w:tc>
          <w:tcPr>
            <w:tcW w:w="1484" w:type="dxa"/>
          </w:tcPr>
          <w:p w14:paraId="3A517E1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Q-L</w:t>
            </w:r>
          </w:p>
        </w:tc>
        <w:tc>
          <w:tcPr>
            <w:tcW w:w="1630" w:type="dxa"/>
            <w:vAlign w:val="center"/>
          </w:tcPr>
          <w:p w14:paraId="635EF39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CB50E9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58FDFCB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22D5D3D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002D08F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5ABDE37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0631DFE5" w14:textId="77777777">
        <w:trPr>
          <w:trHeight w:val="624"/>
          <w:jc w:val="center"/>
        </w:trPr>
        <w:tc>
          <w:tcPr>
            <w:tcW w:w="1484" w:type="dxa"/>
          </w:tcPr>
          <w:p w14:paraId="515E8F4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O-M</w:t>
            </w:r>
          </w:p>
        </w:tc>
        <w:tc>
          <w:tcPr>
            <w:tcW w:w="1630" w:type="dxa"/>
            <w:vAlign w:val="center"/>
          </w:tcPr>
          <w:p w14:paraId="33AB0F8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447F702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67FD83C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3B4F7F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509A22B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4337C3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0A029433" w14:textId="77777777">
        <w:trPr>
          <w:trHeight w:val="624"/>
          <w:jc w:val="center"/>
        </w:trPr>
        <w:tc>
          <w:tcPr>
            <w:tcW w:w="1484" w:type="dxa"/>
          </w:tcPr>
          <w:p w14:paraId="4266FC5A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T-M</w:t>
            </w:r>
          </w:p>
        </w:tc>
        <w:tc>
          <w:tcPr>
            <w:tcW w:w="1630" w:type="dxa"/>
            <w:vAlign w:val="center"/>
          </w:tcPr>
          <w:p w14:paraId="03EBF053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0D6F5BA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41BAB5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488559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6D482B7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04B760A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2198C07D" w14:textId="77777777">
        <w:trPr>
          <w:trHeight w:val="624"/>
          <w:jc w:val="center"/>
        </w:trPr>
        <w:tc>
          <w:tcPr>
            <w:tcW w:w="1484" w:type="dxa"/>
          </w:tcPr>
          <w:p w14:paraId="1FFC133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U-N</w:t>
            </w:r>
          </w:p>
        </w:tc>
        <w:tc>
          <w:tcPr>
            <w:tcW w:w="1630" w:type="dxa"/>
            <w:vAlign w:val="center"/>
          </w:tcPr>
          <w:p w14:paraId="247AD32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1703E17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AECE7E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3D892458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514409E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3A3BC246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148C052A" w14:textId="77777777">
        <w:trPr>
          <w:trHeight w:val="624"/>
          <w:jc w:val="center"/>
        </w:trPr>
        <w:tc>
          <w:tcPr>
            <w:tcW w:w="1484" w:type="dxa"/>
          </w:tcPr>
          <w:p w14:paraId="7C1D32B4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S-O</w:t>
            </w:r>
          </w:p>
        </w:tc>
        <w:tc>
          <w:tcPr>
            <w:tcW w:w="1630" w:type="dxa"/>
            <w:vAlign w:val="center"/>
          </w:tcPr>
          <w:p w14:paraId="072F258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6C00C9B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0B0584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08363CBC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23C4B59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4C773729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  <w:tr w:rsidR="006648BB" w14:paraId="3636301B" w14:textId="77777777">
        <w:trPr>
          <w:trHeight w:val="624"/>
          <w:jc w:val="center"/>
        </w:trPr>
        <w:tc>
          <w:tcPr>
            <w:tcW w:w="1484" w:type="dxa"/>
          </w:tcPr>
          <w:p w14:paraId="5AAECF35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8"/>
                <w:szCs w:val="28"/>
                <w14:ligatures w14:val="none"/>
              </w:rPr>
              <w:t>T-O</w:t>
            </w:r>
          </w:p>
        </w:tc>
        <w:tc>
          <w:tcPr>
            <w:tcW w:w="1630" w:type="dxa"/>
            <w:vAlign w:val="center"/>
          </w:tcPr>
          <w:p w14:paraId="7F5011DF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Serious</w:t>
            </w:r>
          </w:p>
        </w:tc>
        <w:tc>
          <w:tcPr>
            <w:tcW w:w="1701" w:type="dxa"/>
            <w:vAlign w:val="center"/>
          </w:tcPr>
          <w:p w14:paraId="3DCA8E40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1EBFF901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1701" w:type="dxa"/>
            <w:vAlign w:val="center"/>
          </w:tcPr>
          <w:p w14:paraId="45C06757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Very serious</w:t>
            </w:r>
          </w:p>
        </w:tc>
        <w:tc>
          <w:tcPr>
            <w:tcW w:w="1843" w:type="dxa"/>
            <w:vAlign w:val="center"/>
          </w:tcPr>
          <w:p w14:paraId="0149557E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Not serious</w:t>
            </w:r>
          </w:p>
        </w:tc>
        <w:tc>
          <w:tcPr>
            <w:tcW w:w="2126" w:type="dxa"/>
            <w:vAlign w:val="center"/>
          </w:tcPr>
          <w:p w14:paraId="756170ED" w14:textId="77777777" w:rsidR="006648BB" w:rsidRDefault="0000000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0"/>
                <w14:ligatures w14:val="none"/>
              </w:rPr>
              <w:t>V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0"/>
                <w14:ligatures w14:val="none"/>
              </w:rPr>
              <w:t>ERY LOW</w:t>
            </w:r>
          </w:p>
        </w:tc>
      </w:tr>
    </w:tbl>
    <w:p w14:paraId="46F3BBC8" w14:textId="0F77D1FC" w:rsidR="00E67D50" w:rsidRPr="00E67D50" w:rsidRDefault="00000000" w:rsidP="00E67D50">
      <w:pPr>
        <w:spacing w:after="0" w:line="240" w:lineRule="auto"/>
        <w:jc w:val="both"/>
        <w:rPr>
          <w:rFonts w:ascii="DengXian" w:eastAsia="DengXian" w:hAnsi="DengXian" w:cs="Times New Roman"/>
          <w:sz w:val="21"/>
          <w:szCs w:val="22"/>
          <w14:ligatures w14:val="none"/>
        </w:rPr>
        <w:sectPr w:rsidR="00E67D50" w:rsidRPr="00E67D50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/>
          <w:sz w:val="24"/>
          <w14:ligatures w14:val="none"/>
        </w:rPr>
        <w:t xml:space="preserve">A: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/>
          <w:sz w:val="24"/>
          <w14:ligatures w14:val="none"/>
        </w:rPr>
        <w:t>; B: Body acupuncture; C: Electro-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; D: Massage; E: P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roprioceptive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euromuscular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F</w:t>
      </w:r>
      <w:r>
        <w:rPr>
          <w:rFonts w:ascii="Times New Roman" w:eastAsia="DengXian" w:hAnsi="Times New Roman" w:cs="Times New Roman"/>
          <w:sz w:val="24"/>
          <w14:ligatures w14:val="none"/>
        </w:rPr>
        <w:t>ac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F: </w:t>
      </w:r>
      <w:r>
        <w:rPr>
          <w:rFonts w:ascii="Times New Roman" w:eastAsia="DengXian" w:hAnsi="Times New Roman" w:cs="Times New Roman"/>
          <w:sz w:val="24"/>
          <w14:ligatures w14:val="none"/>
        </w:rPr>
        <w:t>Body acupuncture plus extracorporeal shock wave treatment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G: </w:t>
      </w:r>
      <w:r>
        <w:rPr>
          <w:rFonts w:ascii="Times New Roman" w:eastAsia="DengXian" w:hAnsi="Times New Roman" w:cs="Times New Roman"/>
          <w:sz w:val="24"/>
          <w14:ligatures w14:val="none"/>
        </w:rPr>
        <w:t>Body acupuncture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proprioceptive neuromuscular fac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H: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Body acupuncture plus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m</w:t>
      </w:r>
      <w:r>
        <w:rPr>
          <w:rFonts w:ascii="Times New Roman" w:eastAsia="DengXian" w:hAnsi="Times New Roman" w:cs="Times New Roman"/>
          <w:sz w:val="24"/>
          <w14:ligatures w14:val="none"/>
        </w:rPr>
        <w:t>assag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I: </w:t>
      </w:r>
      <w:r>
        <w:rPr>
          <w:rFonts w:ascii="Times New Roman" w:eastAsia="DengXian" w:hAnsi="Times New Roman" w:cs="Times New Roman"/>
          <w:sz w:val="24"/>
          <w14:ligatures w14:val="none"/>
        </w:rPr>
        <w:t>Electro-acupuncture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repetitive transcranial magnetic s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; J: Physical rehabilitatio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plus continuous theta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burst stimulation;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K: Physical rehabilitation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 plus intermittent theta burst s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L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;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M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extracorporeal shock wave treatment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N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e</w:t>
      </w:r>
      <w:r>
        <w:rPr>
          <w:rFonts w:ascii="Times New Roman" w:eastAsia="DengXian" w:hAnsi="Times New Roman" w:cs="Times New Roman"/>
          <w:sz w:val="24"/>
          <w14:ligatures w14:val="none"/>
        </w:rPr>
        <w:t>lectro-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O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 xml:space="preserve">plus 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b</w:t>
      </w:r>
      <w:r>
        <w:rPr>
          <w:rFonts w:ascii="Times New Roman" w:eastAsia="DengXian" w:hAnsi="Times New Roman" w:cs="Times New Roman"/>
          <w:sz w:val="24"/>
          <w14:ligatures w14:val="none"/>
        </w:rPr>
        <w:t>ody 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P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massag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Q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repetitive transcranial magnetic stimulation plus continuous theta burst s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R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 plus intermittent theta burst stimulation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S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b</w:t>
      </w:r>
      <w:r>
        <w:rPr>
          <w:rFonts w:ascii="Times New Roman" w:eastAsia="DengXian" w:hAnsi="Times New Roman" w:cs="Times New Roman"/>
          <w:sz w:val="24"/>
          <w14:ligatures w14:val="none"/>
        </w:rPr>
        <w:t>ody 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T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extracorporeal shock wave treatment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b</w:t>
      </w:r>
      <w:r>
        <w:rPr>
          <w:rFonts w:ascii="Times New Roman" w:eastAsia="DengXian" w:hAnsi="Times New Roman" w:cs="Times New Roman"/>
          <w:sz w:val="24"/>
          <w14:ligatures w14:val="none"/>
        </w:rPr>
        <w:t>ody 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; U: </w:t>
      </w:r>
      <w:r>
        <w:rPr>
          <w:rFonts w:ascii="Times New Roman" w:eastAsia="DengXian" w:hAnsi="Times New Roman" w:cs="Times New Roman"/>
          <w:sz w:val="24"/>
          <w14:ligatures w14:val="none"/>
        </w:rPr>
        <w:t>Physical rehabilitation plus repetitive transcranial magnetic stimulation plus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e</w:t>
      </w:r>
      <w:r>
        <w:rPr>
          <w:rFonts w:ascii="Times New Roman" w:eastAsia="DengXian" w:hAnsi="Times New Roman" w:cs="Times New Roman"/>
          <w:sz w:val="24"/>
          <w14:ligatures w14:val="none"/>
        </w:rPr>
        <w:t>lectro-acupunctur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; FMA-</w:t>
      </w:r>
      <w:r>
        <w:rPr>
          <w:rFonts w:ascii="Times New Roman" w:eastAsia="DengXian" w:hAnsi="Times New Roman" w:cs="Times New Roman"/>
          <w:sz w:val="24"/>
          <w14:ligatures w14:val="none"/>
        </w:rPr>
        <w:t>U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: The </w:t>
      </w:r>
      <w:r>
        <w:rPr>
          <w:rFonts w:ascii="Times New Roman" w:eastAsia="DengXian" w:hAnsi="Times New Roman" w:cs="Times New Roman"/>
          <w:sz w:val="24"/>
          <w14:ligatures w14:val="none"/>
        </w:rPr>
        <w:t>Fugl-Meyer Assessment-Upper Extremity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scal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; MBI: T</w:t>
      </w:r>
      <w:r>
        <w:rPr>
          <w:rFonts w:ascii="Times New Roman" w:eastAsia="DengXian" w:hAnsi="Times New Roman" w:cs="Times New Roman"/>
          <w:sz w:val="24"/>
          <w14:ligatures w14:val="none"/>
        </w:rPr>
        <w:t>he Modified Barthel Index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/>
          <w:sz w:val="24"/>
          <w14:ligatures w14:val="none"/>
        </w:rPr>
        <w:t>scale</w:t>
      </w:r>
      <w:r>
        <w:rPr>
          <w:rFonts w:ascii="Times New Roman" w:eastAsia="DengXian" w:hAnsi="Times New Roman" w:cs="Times New Roman" w:hint="eastAsia"/>
          <w:sz w:val="24"/>
          <w14:ligatures w14:val="none"/>
        </w:rPr>
        <w:t>.</w:t>
      </w:r>
    </w:p>
    <w:p w14:paraId="1E9004CF" w14:textId="4E82B782" w:rsidR="00E67D50" w:rsidRDefault="00E67D50">
      <w:pP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lastRenderedPageBreak/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Table</w:t>
      </w:r>
      <w: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S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 xml:space="preserve">6: </w:t>
      </w:r>
      <w:r w:rsidRPr="00E67D50"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Network meta-analysis results of </w:t>
      </w:r>
      <w:r w:rsidRPr="00E67D50"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FMA-UE</w:t>
      </w:r>
      <w:r w:rsidRPr="00E67D50"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  <w:t xml:space="preserve"> and</w:t>
      </w:r>
      <w:r w:rsidRPr="00E67D50"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 xml:space="preserve"> MBI</w:t>
      </w:r>
      <w:r>
        <w:rPr>
          <w:rFonts w:ascii="Times New Roman" w:eastAsia="DengXian" w:hAnsi="Times New Roman" w:cs="Times New Roman" w:hint="eastAsia"/>
          <w:b/>
          <w:bCs/>
          <w:sz w:val="28"/>
          <w:szCs w:val="28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0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  <w:gridCol w:w="668"/>
        <w:gridCol w:w="684"/>
        <w:gridCol w:w="684"/>
        <w:gridCol w:w="684"/>
      </w:tblGrid>
      <w:tr w:rsidR="00E67D50" w:rsidRPr="00E67D50" w14:paraId="2420310F" w14:textId="77777777" w:rsidTr="00E67D50"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BDD7EE"/>
            <w:noWrap/>
            <w:vAlign w:val="center"/>
          </w:tcPr>
          <w:p w14:paraId="290CDB0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0" w:type="auto"/>
            <w:gridSpan w:val="21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noWrap/>
            <w:vAlign w:val="center"/>
          </w:tcPr>
          <w:p w14:paraId="6D3BA46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6"/>
                <w:szCs w:val="36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6"/>
                <w:szCs w:val="36"/>
                <w14:ligatures w14:val="none"/>
              </w:rPr>
              <w:t>MBI</w:t>
            </w:r>
          </w:p>
        </w:tc>
      </w:tr>
      <w:tr w:rsidR="00E67D50" w:rsidRPr="00E67D50" w14:paraId="099F73C2" w14:textId="77777777" w:rsidTr="00E67D50">
        <w:tc>
          <w:tcPr>
            <w:tcW w:w="0" w:type="auto"/>
            <w:vMerge w:val="restart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noWrap/>
            <w:vAlign w:val="center"/>
          </w:tcPr>
          <w:p w14:paraId="0206D44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  <w:t>FMA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5B0B959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676B93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29 (-18.07, 18.4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3AC716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986A6D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6 (-12.86, 19.4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DBBC28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96 (-31.4, 34.7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7236E6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2.28 (-13.06, 37.8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54EE42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07 (-18.09, 38.0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E9335E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66 (-13.33, 30.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087F6A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B0E115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59 (-12, 30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5BB80E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9.12 (-28.45, 10.4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254C2EE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6.69 (0.07, 13.1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6AF19D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92 (-1.08, 23.0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680595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4 (-16.62, 18.1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74EFB2C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8.95 (2.96, 14.9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2AAA25C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8.12 (9.33, 26.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C791B9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.85 (-1.36, 40.9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D243BD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62183B4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9.7 (5.77, 33.5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56A64DD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7.32 (7.32, 27.6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505C69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.12 (-13.93, 36.06)</w:t>
            </w:r>
          </w:p>
        </w:tc>
      </w:tr>
      <w:tr w:rsidR="00E67D50" w:rsidRPr="00E67D50" w14:paraId="766496CC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45288D1A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3FB9FE0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4.4 (-8.16, -0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5D54303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1CB3CC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CE73CA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25 (-21.11, 27.6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E0E28B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5 (-25.15, 28.9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03CA37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2.14 (-5.78, 30.0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157BB8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84 (-11.16, 30.7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DC15BA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27 (-3.8, 20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DE6977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24EBDF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28 (-18.84, 37.6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1D9F2D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9.28 (-36.48, 17.1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144DFB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41 (-12.84, 25.7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A484F1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74 (-10.72, 32.1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3101C9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3 (-24.66, 25.7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C25E63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75 (-8.77, 25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4FE5EA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.89 (-2.32, 37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D829BE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.75 (-8.48, 47.6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6A4390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52C6CE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.44 (-1.74, 40.8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45BA07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.17 (-2.8, 36.9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A27729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99 (-19.7, 42.21)</w:t>
            </w:r>
          </w:p>
        </w:tc>
      </w:tr>
      <w:tr w:rsidR="00E67D50" w:rsidRPr="00E67D50" w14:paraId="05D84DF3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0BF9FEEF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0B5BCD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82 (-12.05, 4.5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71954E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5 (-8.59, 9.7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1DBC80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794F29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82C042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BA7BF2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D5C3DF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6C1F2A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986432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ECC587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06A806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0CCF1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16A946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0CCE65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FACD7F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4E6FC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C82A97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BABA34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2A4AAD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23B13A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F6D0EA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E67D50" w:rsidRPr="00E67D50" w14:paraId="14A8537F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563305F8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E78D8C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96 (-0.74, 16.5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D203FE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2.33 (2.72, 21.7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940480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.76 (-0.16, 23.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217F68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C5A806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66 (-38.39, 35.1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6FCA89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79 (-21.17, 39.3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5DC730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6 (-25.9, 39.0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535F38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08 (-22.05, 31.8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1CBE13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58C327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11 (-21.07, 3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E796C4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2.54 (-37.41, 13.2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33CD21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11 (-13.94, 20.7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F542D9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46 (-12.4, 27.6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B66026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8 (-26.49, 21.2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375F4C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44 (-11.43, 22.6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F3BDF8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.57 (-1.49, 31.0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6FA9C6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.39 (-9.88, 42.7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74EDFE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7F07B8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.12 (-5.05, 37.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FBEF4D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.79 (-4.86, 33.1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BC44C1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76 (-21.93, 37.83)</w:t>
            </w:r>
          </w:p>
        </w:tc>
      </w:tr>
      <w:tr w:rsidR="00E67D50" w:rsidRPr="00E67D50" w14:paraId="3E6B745F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1897DEA5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545199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8.69 (-26.72, 9.6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6F276F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32 (-21.94, 13.5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EC9B5E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81 (-24.5, 15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B54E55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6.66 (-36.61, 3.8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2EE327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712B12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41 (-21.8, 43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3223E2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06 (-9.38, 25.6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3B6CE4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59 (-23.32, 36.3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7148CE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A6D73B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62 (-31.53, 47.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3FD4DD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0.98 (-49.06, 27.2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79FC51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69 (-28.86, 38.5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759B01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11 (-25.82, 43.9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6C64CC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15 (-38.79, 36.4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07C855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09 (-25.37, 39.7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414885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.33 (-17.62, 50.7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2C03A3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8.06 (-21.27, 5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38729E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36034E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.84 (-16.59, 52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CDB3B0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5.52 (-18.33, 49.4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174F1C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33 (-32.46, 51.01)</w:t>
            </w:r>
          </w:p>
        </w:tc>
      </w:tr>
      <w:tr w:rsidR="00E67D50" w:rsidRPr="00E67D50" w14:paraId="00F94612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3B5C32A2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5B0F4DB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5.15 (-23.75, -6.4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752434C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0.76 (-18.7, -3.0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90A6A7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1.32 (-23.58, 0.4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6FA3813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23.16 (-35.43, -10.9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EA206D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6.57 (-26.05, 12.9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58ECF50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58079F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3 (-29.88, 24.8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CD4A91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84 (-25.22, 17.9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567AA7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502E88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7 (-36.02, 30.2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BA03CD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1.41 (-53.78, 10.2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D4AF93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5.62 (-31.99, 20.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047AF8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41 (-29.29, 26.3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9250A1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1.52 (-42.04, 18.8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D00AB2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26 (-28.36, 21.2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DB2199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91 (-21.56, 32.4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48C47F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56 (-25.92, 40.4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4B28D4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0E1B00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37 (-20.06, 35.1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D2A1BC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07 (-21.69, 31.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379C14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04 (-36.57, 34.39)</w:t>
            </w:r>
          </w:p>
        </w:tc>
      </w:tr>
      <w:tr w:rsidR="00E67D50" w:rsidRPr="00E67D50" w14:paraId="4C723188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7601E29F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15FF5E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3.96 (-30.17, 2.9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969AC4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9.56 (-25.42, 6.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604232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0.13 (-28.23, 8.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67C62BF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21.79 (-40.12, -2.7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891B2E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5.25 (-12.82, 2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888C0F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24 (-16.38, 19.2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415F083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5CBDD7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55 (-25.89, 22.7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8FBAE6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A5EFB5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4 (-36.08, 35.4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8DD027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9.08 (-53.33, 15.2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1B52CA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55 (-32.49, 25.5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E7E17A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9 (-29.22, 31.0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65EECA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9.38 (-42.12, 23.6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2A90A2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23 (-28.54, 26.5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9F8157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1 (-21.4, 37.9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D5C947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95 (-25.59, 45.3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3B9152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E6CD37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45 (-20.14, 39.7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FF9E18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12 (-21.82, 36.6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04D318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07 (-35.87, 39.14)</w:t>
            </w:r>
          </w:p>
        </w:tc>
      </w:tr>
      <w:tr w:rsidR="00E67D50" w:rsidRPr="00E67D50" w14:paraId="4493918C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53E3034D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702731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4063C8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E4DEF7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EE7DCC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00D9B8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5137C3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790B6A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75BBDD6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3290C1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8C0874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D124A8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1C18BB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91A86B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9AEBEA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FD59C0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0D0C18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39DC01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5DF474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1BFA5C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04865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47B986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E67D50" w:rsidRPr="00E67D50" w14:paraId="757E1767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6C438B23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763DB16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2.11 (-23.18, -1.0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7CBA7A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7.7 (-19.53, 4.0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1AEB15B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8.28 (-15.69, -1.0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47AD173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20.04 (-33.92, -6.1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65FD3D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5 (-25.12, 17.6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54E066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06 (-11.04, 17.2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D5801C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76 (-18.36, 21.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448BB6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754B552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60DE1F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16 (-29.65, 32.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DA216F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7.61 (-46.89, 11.5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E5907C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95 (-24.36, 20.8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88D5B8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37 (-21.82, 27.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1FC2C6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7.83 (-35.56, 20.2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23FF1F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4 (-20.35, 21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A31567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64 (-14.07, 33.1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1CEB14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.47 (-19.41, 41.4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173C46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142E54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.12 (-13.27, 36.0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E61EB2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8 (-14.03, 32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D86BFE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69 (-30.25, 36.2)</w:t>
            </w:r>
          </w:p>
        </w:tc>
      </w:tr>
      <w:tr w:rsidR="00E67D50" w:rsidRPr="00E67D50" w14:paraId="750DA880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0154B39F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97B8F2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6.71 (-20.27, 6.8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42F0A4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27 (-16.46, 11.7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BAA45F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94 (-18.82, 13.1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E4AA95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4.66 (-30.73, 1.5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150902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89 (-21.13, 24.3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AB6A99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54 (-7.67, 24.7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C94F10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14 (-14.35, 28.3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8EE837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136266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32 (-12.17, 23.0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256B08E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J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641E34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8.67 (-47.38, 10.2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8B8242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86 (-23.48, 17.5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B50E44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27 (-23.41, 26.2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9537E3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8.77 (-36.71, 19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31EFEA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67 (-23.08, 21.6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71CC09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66 (-15.04, 31.6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514110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25 (-9.78, 30.4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DDD322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9D9AD0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05 (-15.94, 35.8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ECFBB7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73 (-16, 31.7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2586AF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2 (-31.49, 34.85)</w:t>
            </w:r>
          </w:p>
        </w:tc>
      </w:tr>
      <w:tr w:rsidR="00E67D50" w:rsidRPr="00E67D50" w14:paraId="542B9EE4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28063DF9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2843C8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7.84 (-25.4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8, 10.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612839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3.42 (-21.4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5, 15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F4F50C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4 (-23.5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6, 16.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0DAFE8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15.72 (-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35.47, 4.4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C63037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0.87 (-24.5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, 26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D87D8B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7.37 (-12.3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4, 27.7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F910BE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6.15 (-18.2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3, 30.4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A82F56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D0CA79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41 (-16.6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9, 25.5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986106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1.13 (-23.3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1, 21.6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730941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K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DAD16A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5.77 (-5.09, 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36.0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44C0E7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19.94 (-2.94, 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42.8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4D4C63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9.89 (-16.1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4, 35.8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1C5595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 xml:space="preserve">17.96 (-2.43, 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38.4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1B022AC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7.19 (5.68</w:t>
            </w: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, 48.2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3D2F5CD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8.88 (0.29</w:t>
            </w: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, 57.6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D09BAC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594F959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8.75 (4.79</w:t>
            </w: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, 53.0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5D29F91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26.42 (4.16</w:t>
            </w: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, 48.7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E4625F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20.3 (-11.4</w:t>
            </w: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9, 51.94)</w:t>
            </w:r>
          </w:p>
        </w:tc>
      </w:tr>
      <w:tr w:rsidR="00E67D50" w:rsidRPr="00E67D50" w14:paraId="4A63C41A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287B7E13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24A0724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7.15 (-9.88, -4.3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A4DADD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73 (-7.43, 1.9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1120D7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3 (-12.22, 5.4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3C9B15E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5.11 (-24.11, -5.8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4A2FA1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59 (-16.98, 19.7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B60CAF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03 (-1, 17.1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B56A58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78 (-10.13, 23.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6189F9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9AFD17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99 (-6.52, 16.4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903286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39 (-13.85, 13.0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930F7E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3 (-17.65, 18.7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6A2B9D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BBF9EE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28 (-9.19, 1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13F05A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5.84 (-24.25, 12.7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9C9223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31 (-6.64, 11.1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DC175"/>
            <w:vAlign w:val="center"/>
          </w:tcPr>
          <w:p w14:paraId="6431D76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1.51 (0.3, 22.1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7210CF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.25 (-6.94, 33.3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9FB404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6DF1C1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3.06 (-2.29, 28.4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844C4A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69 (-1.23, 22.9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1399DB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56 (-21.39, 30.52)</w:t>
            </w:r>
          </w:p>
        </w:tc>
      </w:tr>
      <w:tr w:rsidR="00E67D50" w:rsidRPr="00E67D50" w14:paraId="686B9EA6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7066FED2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3A4AB54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7.01 (-11.49, -2.6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F19295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64 (-8.39, 3.0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354434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22 (-12.72, 6.1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32A4DB1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4.97 (-24.64, -5.1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9770B2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9 (-17.13, 19.9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6F4B22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16 (-1.52, 17.7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463AFA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91 (-10.23, 23.5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F557A1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D38E26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12 (-6.93, 17.1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A5339E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36 (-14.57, 14.0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5E21A2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71 (-18.11, 18.9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E11467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13 (-5.21, 5.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7C850D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AD12DC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0.11 (-31.42, 10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5D5180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97 (-14.74, 10.7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B08D44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32 (-7.76, 21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CC4D06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01 (-15.46, 33.1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57B0D9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CC5AA2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79 (-8.91, 26.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61D98E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43 (-8.08, 20.9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87E82C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33 (-27.68, 27.96)</w:t>
            </w:r>
          </w:p>
        </w:tc>
      </w:tr>
      <w:tr w:rsidR="00E67D50" w:rsidRPr="00E67D50" w14:paraId="268F464B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03B23367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666ABBE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1.66 (-17.69, -5.5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27B668D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7.27 (-14.49, -0.1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BE0487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7.83 (-16.18, 0.2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0647A5B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9.58 (-30.17, -8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5AE0E3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01 (-22.38, 15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164238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48 (-7.06, 14.2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9B4D4A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28 (-15.66, 19.5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94FE5B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92D507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49 (-10.65, 11.4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A749FA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93 (-19.87, 9.8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71E7D6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82 (-22.99, 14.9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7BD8BD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53 (-11.15, 2.1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DA9C1F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64 (-12.2, 2.8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34840AD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8A16EB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1 (-10.07, 26.3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4223A2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.39 (-2.24, 36.3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01EB14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9 (-8.38, 46.6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484D8F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784A7E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8.93 (-3.32, 40.9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72AA59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.56 (-3.22, 36.6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4A1F1C5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5 (-7.65, 28.55)</w:t>
            </w:r>
          </w:p>
        </w:tc>
      </w:tr>
      <w:tr w:rsidR="00E67D50" w:rsidRPr="00E67D50" w14:paraId="3C79E8BB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61887B6B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4BF39F5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6.18 (-8.22, -4.1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C34ED4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79 (-5.59, 1.9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57E9AD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35 (-10.97, 6.0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1508491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4.15 (-22.88, -5.1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9E79B9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52 (-15.85, 20.5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548D33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.01 (0.32, 17.6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5DB931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76 (-9, 23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3A59B7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34AD99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93 (-5.28, 17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98B0F4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2 (-13.11, 14.2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6D646A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5 (-16.72, 19.3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561340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96 (-2.53, 4.3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D16F08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85 (-3.67, 5.4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417278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47 (-0.89, 11.8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4754BC9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8D2BB9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21 (-1.45, 19.4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772D96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88 (-10.88, 32.9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C0A5C6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4884A3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76 (-1.7, 23.2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B93F58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42 (-1.17, 18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63FE67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17 (-23.57, 27.93)</w:t>
            </w:r>
          </w:p>
        </w:tc>
      </w:tr>
      <w:tr w:rsidR="00E67D50" w:rsidRPr="00E67D50" w14:paraId="0BB04873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2BE224ED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1DAF6D8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7.26 (-10.68, -3.9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E093D7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87 (-7.97, 2.1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388CAC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43 (-12.47, 5.3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61D7797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5.21 (-23.7, -6.5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25C00A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4 (-17.33, 19.5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E92F85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89 (-1.43, 17.1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74EE9D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64 (-10.46, 23.2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96EBA9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7F8537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86 (-6.78, 16.2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CA71A0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53 (-14.52, 13.6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19E6CE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0.57 (-18.05, 18.5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5C515D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1 (-4.65, 4.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4E3A1D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23 (-5.81, 5.3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BC55D1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43 (-2.57, 11.2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D9067C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08 (-5.01, 2.7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27EB5C1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B38F42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67 (-21.05, 24.4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2FAC06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08B2FEA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55 (-14.58, 18.1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5E086C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85 (-14.03, 12.8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19FD4B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6.83 (-33.32, 19.54)</w:t>
            </w:r>
          </w:p>
        </w:tc>
      </w:tr>
      <w:tr w:rsidR="00E67D50" w:rsidRPr="00E67D50" w14:paraId="3046D78E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04D820B3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26B19F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1D0EA2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6B2F17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9E7522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A46904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01A014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0AF186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84899B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43EAB9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34AC2E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625324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C0787E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7F5207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1EAC7D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700C0A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2EB4F5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685058F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Q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D71955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97BA28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57178A4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D20D98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</w:tr>
      <w:tr w:rsidR="00E67D50" w:rsidRPr="00E67D50" w14:paraId="30E1B88B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28C83A8E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47B168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74 (-14.57, 19.6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11B203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7.04 (-10.52, 24.6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8AEBCA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48 (-12.75, 25.1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288767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5.31 (-24.53, 13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835694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1.19 (-13.75, 36.0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413BB0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7.87 (-1.44, 36.9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3FAE24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6.53 (-7.13, 40.0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AC74C0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ABC960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.83 (-5.67, 35.0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FD3D96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43 (-12.62, 31.2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D47A52D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0.39 (-14.89, 35.2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0986CA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87 (-7.65, 26.9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28C996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78 (-8, 27.1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6E51B3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4.36 (-3.63, 32.3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E520C4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8.92 (-8.42, 25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CAE176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9.98 (-7.58, 27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DC382F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5083DCF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6DC132E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11 (-25.72, 25.1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27CB41E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45 (-25.7, 20.6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BAB2CC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8.55 (-41.7, 23.75)</w:t>
            </w:r>
          </w:p>
        </w:tc>
      </w:tr>
      <w:tr w:rsidR="00E67D50" w:rsidRPr="00E67D50" w14:paraId="2A662BE9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5E7175B3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41BD3FA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8.73 (-16.2, -1.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43EB0A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3 (-12.5, 3.5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40C7E4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4.85 (-16.25, 6.1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2E54D0F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6.69 (-27.91, -5.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6E2756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03 (-19.61, 19.0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8BE645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6.51 (-4.86, 17.6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B1CC78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25 (-12.93, 22.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A1F896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6E6AB3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3.47 (-10.04, 16.7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A42B69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 (-17.57, 13.6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C64A53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0.95 (-20.48, 18.2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C23E6D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57 (-9.62, 6.1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85B52C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65 (-10.23, 6.7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2831DC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92 (-6.57, 12.4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B1AC08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52 (-9.68, 4.5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C57BA7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45 (-9.56, 6.5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C99BB3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0AF8E6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1.4 (-29.93, 7.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79F727C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19BE3B7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35 (-18.2, 13.4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31FBF80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8.43 (-37.47, 20.26)</w:t>
            </w:r>
          </w:p>
        </w:tc>
      </w:tr>
      <w:tr w:rsidR="00E67D50" w:rsidRPr="00E67D50" w14:paraId="2BB00AC7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2CAF528D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5CFEBA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9.91 (-13.4, -6.5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3356B9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5.54 (-10.39, -0.7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1283F3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6.07 (-15.13, 2.8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200D498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7.86 (-27.17, -8.4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8CB0D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21 (-19.78, 16.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0E2DC7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5.29 (-4.01, 14.5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A2FF1F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4.07 (-12.96, 20.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C62171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A1D04D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2.2 (-9.59, 13.8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650192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16 (-17.28, 10.7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9E2C87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11 (-20.62, 15.9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C312D0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76 (-7.24, 1.6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659987C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89 (-7.91, 2.0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4DFA275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1.74 (-5.25, 8.7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10C43D34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3.72 (-7, -0.5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36CAC63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64 (-7.38, 2.1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B1E2A2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F44125B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2.61 (-29.87, 5.0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180EE0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.22 (-8.97, 6.6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1A38222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FCE6C9"/>
            <w:vAlign w:val="center"/>
          </w:tcPr>
          <w:p w14:paraId="768371C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6.25 (-33.14, 20.85)</w:t>
            </w:r>
          </w:p>
        </w:tc>
      </w:tr>
      <w:tr w:rsidR="00E67D50" w:rsidRPr="00E67D50" w14:paraId="48DF0721" w14:textId="77777777" w:rsidTr="00E67D50">
        <w:tc>
          <w:tcPr>
            <w:tcW w:w="0" w:type="auto"/>
            <w:vMerge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vAlign w:val="center"/>
          </w:tcPr>
          <w:p w14:paraId="1B9A2BF8" w14:textId="77777777" w:rsidR="00E67D50" w:rsidRPr="00E67D50" w:rsidRDefault="00E67D50" w:rsidP="00E67D5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FFFFFF"/>
                <w:kern w:val="0"/>
                <w:sz w:val="40"/>
                <w:szCs w:val="4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04957B00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7.57 (-27.15, -7.9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759C616C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3.12 (-23.51, -2.7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0B5275C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3.68 (-24.84, -2.7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757E263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25.48 (-38.2, -12.5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38C1526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8.91 (-29.69, 11.3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014034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2.38 (-15.39, 10.6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0ACECF01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3.68 (-22.85, 15.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AE817C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74E512E5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5.41 (-18.78, 7.8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1312C0B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0.77 (-27.52, 5.88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178317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9.82 (-30.33, 10.4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0B0EFEF9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0.41 (-20.38, -0.45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59584E4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10.51 (-21.02, 0.09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BBFDFF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5.88 (-13.21, 1.42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7B010A2E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1.36 (-21.23, -1.57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71F09107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10.3 (-20.29, -0.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4F89F5F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978DBE"/>
            <w:vAlign w:val="center"/>
          </w:tcPr>
          <w:p w14:paraId="4106D3A8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20.21 (-39.79, -0.81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3DF2AD3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8.78 (-20.9, 3.33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C6C4DF"/>
            <w:vAlign w:val="center"/>
          </w:tcPr>
          <w:p w14:paraId="21EB36DA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color w:val="000000"/>
                <w:kern w:val="0"/>
                <w:szCs w:val="22"/>
                <w14:ligatures w14:val="none"/>
              </w:rPr>
              <w:t>-7.65 (-17.76, 2.6)</w:t>
            </w:r>
          </w:p>
        </w:tc>
        <w:tc>
          <w:tcPr>
            <w:tcW w:w="0" w:type="auto"/>
            <w:tcBorders>
              <w:top w:val="single" w:sz="4" w:space="0" w:color="D0CECE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auto" w:fill="EBECF2"/>
            <w:vAlign w:val="center"/>
          </w:tcPr>
          <w:p w14:paraId="57A3FAF2" w14:textId="77777777" w:rsidR="00E67D50" w:rsidRPr="00E67D50" w:rsidRDefault="00E67D50" w:rsidP="00E67D5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67D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U</w:t>
            </w:r>
          </w:p>
        </w:tc>
      </w:tr>
    </w:tbl>
    <w:p w14:paraId="1805E5BC" w14:textId="77777777" w:rsidR="00E67D50" w:rsidRDefault="00E67D50" w:rsidP="00E67D50">
      <w:pPr>
        <w:widowControl/>
        <w:suppressLineNumbers/>
        <w:spacing w:before="120" w:after="120" w:line="240" w:lineRule="auto"/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</w:pP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A: 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Physical rehabilitation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; B: Body acupuncture; C: Electro-acupunctur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; D: Massage; E: P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roprioceptive 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N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euromuscular 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F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acilit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F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Body acupuncture plus extracorporeal shock wave treatment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G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Body acupuncture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roprioceptive neuromuscular facilit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H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Body acupuncture plus 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m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assag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I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Electro-acupuncture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repetitive transcranial magnetic stimul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; J: Physical rehabilitation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 plus continuous theta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burst stimulation;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K: Physical rehabilitation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 plus intermittent theta burst stimul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L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 plus repetitive transcranial magnetic stimulation;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M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extracorporeal shock wave treatment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N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e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lectro-acupunctur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O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plus 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b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ody acupunctur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P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massag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Q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repetitive transcranial magnetic stimulation plus continuous theta burst stimul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R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 xml:space="preserve">Physical rehabilitation plus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lastRenderedPageBreak/>
        <w:t>repetitive transcranial magnetic stimulation plus intermittent theta burst stimulation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S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 plus repetitive transcranial magnetic stimulation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b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ody acupunctur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T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 plus extracorporeal shock wave treatment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b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ody acupunctur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; U: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Physical rehabilitation plus repetitive transcranial magnetic stimulation plus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e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lectro-acupunctur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; FMA-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U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: The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Fugl-Meyer Assessment-Upper Extremity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scal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; MBI: T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he Modified Barthel Index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 xml:space="preserve"> </w:t>
      </w:r>
      <w:r w:rsidRPr="00E67D50"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  <w:t>scale</w:t>
      </w:r>
      <w:r w:rsidRPr="00E67D50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.</w:t>
      </w:r>
    </w:p>
    <w:p w14:paraId="7E778D56" w14:textId="250C54DF" w:rsidR="00CC71F3" w:rsidRPr="00E67D50" w:rsidRDefault="00CC71F3" w:rsidP="00E67D50">
      <w:pPr>
        <w:widowControl/>
        <w:suppressLineNumbers/>
        <w:spacing w:before="120" w:after="120" w:line="240" w:lineRule="auto"/>
        <w:rPr>
          <w:rFonts w:ascii="Times New Roman" w:eastAsia="SimSun" w:hAnsi="Times New Roman" w:cs="Calibri"/>
          <w:color w:val="000000"/>
          <w:kern w:val="0"/>
          <w:sz w:val="24"/>
          <w14:ligatures w14:val="none"/>
        </w:rPr>
      </w:pPr>
      <w:r w:rsidRPr="00CC71F3">
        <w:rPr>
          <w:rFonts w:ascii="Times New Roman" w:eastAsia="SimSun" w:hAnsi="Times New Roman" w:cs="Calibri" w:hint="eastAsia"/>
          <w:color w:val="000000"/>
          <w:kern w:val="0"/>
          <w:sz w:val="24"/>
          <w14:ligatures w14:val="none"/>
        </w:rPr>
        <w:t>Bold values indicate statistically significant results (95% CI excluding zero).</w:t>
      </w:r>
    </w:p>
    <w:p w14:paraId="3DF632EF" w14:textId="77777777" w:rsidR="00E67D50" w:rsidRPr="00E67D50" w:rsidRDefault="00E67D50">
      <w:pPr>
        <w:rPr>
          <w:rFonts w:ascii="Times New Roman" w:eastAsia="DengXian" w:hAnsi="Times New Roman" w:cs="Times New Roman"/>
          <w:b/>
          <w:bCs/>
          <w:sz w:val="28"/>
          <w:szCs w:val="28"/>
          <w14:ligatures w14:val="none"/>
        </w:rPr>
      </w:pPr>
    </w:p>
    <w:sectPr w:rsidR="00E67D50" w:rsidRPr="00E67D50" w:rsidSect="00E67D50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DC0DD" w14:textId="77777777" w:rsidR="00B3577E" w:rsidRDefault="00B3577E">
      <w:pPr>
        <w:spacing w:line="240" w:lineRule="auto"/>
      </w:pPr>
      <w:r>
        <w:separator/>
      </w:r>
    </w:p>
  </w:endnote>
  <w:endnote w:type="continuationSeparator" w:id="0">
    <w:p w14:paraId="65DB7426" w14:textId="77777777" w:rsidR="00B3577E" w:rsidRDefault="00B357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6733942"/>
    </w:sdtPr>
    <w:sdtContent>
      <w:p w14:paraId="136CDBF7" w14:textId="77777777" w:rsidR="006648BB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3F47EE" w14:textId="77777777" w:rsidR="006648BB" w:rsidRDefault="006648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3B0CF" w14:textId="77777777" w:rsidR="00B3577E" w:rsidRDefault="00B3577E">
      <w:pPr>
        <w:spacing w:after="0"/>
      </w:pPr>
      <w:r>
        <w:separator/>
      </w:r>
    </w:p>
  </w:footnote>
  <w:footnote w:type="continuationSeparator" w:id="0">
    <w:p w14:paraId="4020E6B5" w14:textId="77777777" w:rsidR="00B3577E" w:rsidRDefault="00B3577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BD2EA8"/>
    <w:multiLevelType w:val="multilevel"/>
    <w:tmpl w:val="62BD2EA8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26136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6DB"/>
    <w:rsid w:val="001545E0"/>
    <w:rsid w:val="00211F89"/>
    <w:rsid w:val="003174D6"/>
    <w:rsid w:val="00377957"/>
    <w:rsid w:val="004F5620"/>
    <w:rsid w:val="00573F14"/>
    <w:rsid w:val="006648BB"/>
    <w:rsid w:val="0071319C"/>
    <w:rsid w:val="007628F1"/>
    <w:rsid w:val="009126DB"/>
    <w:rsid w:val="00A63F8D"/>
    <w:rsid w:val="00B3577E"/>
    <w:rsid w:val="00CC71F3"/>
    <w:rsid w:val="00E431FC"/>
    <w:rsid w:val="00E67D50"/>
    <w:rsid w:val="00FF7F12"/>
    <w:rsid w:val="7171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F4C88"/>
  <w15:docId w15:val="{D210586D-3BC6-4689-A17F-8A82208B4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1">
    <w:name w:val="网格型1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="DengXian" w:hAnsi="Times New Roman" w:cs="Times New Roman"/>
      <w:color w:val="000000"/>
      <w:sz w:val="24"/>
      <w:szCs w:val="24"/>
    </w:rPr>
  </w:style>
  <w:style w:type="character" w:customStyle="1" w:styleId="qowt-font1-timesnewroman">
    <w:name w:val="qowt-font1-timesnewroman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46A1E-E615-4D9D-9D41-E3FF3122A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4522</Words>
  <Characters>25781</Characters>
  <Application>Microsoft Office Word</Application>
  <DocSecurity>0</DocSecurity>
  <Lines>214</Lines>
  <Paragraphs>60</Paragraphs>
  <ScaleCrop>false</ScaleCrop>
  <Company/>
  <LinksUpToDate>false</LinksUpToDate>
  <CharactersWithSpaces>3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明彤 边</dc:creator>
  <cp:lastModifiedBy>John Magri</cp:lastModifiedBy>
  <cp:revision>9</cp:revision>
  <dcterms:created xsi:type="dcterms:W3CDTF">2025-03-16T13:38:00Z</dcterms:created>
  <dcterms:modified xsi:type="dcterms:W3CDTF">2025-04-0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NlODkyNzE1ODNlZmRiODI1Y2IwZTMzYTU1YWNhY2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D3E86144BCA144CCBE82376E746674D1_12</vt:lpwstr>
  </property>
</Properties>
</file>